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A99870" w14:textId="77777777" w:rsidR="00C92C9D" w:rsidRDefault="00C92C9D" w:rsidP="00C92C9D">
      <w:pPr>
        <w:widowControl w:val="0"/>
        <w:spacing w:before="0" w:after="0"/>
        <w:jc w:val="both"/>
        <w:rPr>
          <w:rFonts w:cs="Times New Roman"/>
          <w:szCs w:val="24"/>
        </w:rPr>
      </w:pPr>
    </w:p>
    <w:p w14:paraId="4891BE6A" w14:textId="377B0633" w:rsidR="00C92C9D" w:rsidRPr="00C92C9D" w:rsidRDefault="00C92C9D" w:rsidP="00C92C9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C92C9D">
        <w:rPr>
          <w:rFonts w:eastAsia="宋体" w:cs="Times New Roman"/>
          <w:kern w:val="2"/>
          <w:szCs w:val="24"/>
          <w:lang w:eastAsia="zh-CN"/>
        </w:rPr>
        <w:t xml:space="preserve">Supplementary Table </w:t>
      </w:r>
      <w:proofErr w:type="gramStart"/>
      <w:r w:rsidRPr="00C92C9D">
        <w:rPr>
          <w:rFonts w:eastAsia="宋体" w:cs="Times New Roman"/>
          <w:kern w:val="2"/>
          <w:szCs w:val="24"/>
          <w:lang w:eastAsia="zh-CN"/>
        </w:rPr>
        <w:t>1:Two</w:t>
      </w:r>
      <w:proofErr w:type="gramEnd"/>
      <w:r w:rsidRPr="00C92C9D">
        <w:rPr>
          <w:rFonts w:eastAsia="宋体" w:cs="Times New Roman"/>
          <w:kern w:val="2"/>
          <w:szCs w:val="24"/>
          <w:lang w:eastAsia="zh-CN"/>
        </w:rPr>
        <w:t xml:space="preserve">-by-two contingency table for disproportionality analyses.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C92C9D" w:rsidRPr="00C92C9D" w14:paraId="5228870D" w14:textId="77777777" w:rsidTr="004F3BEF">
        <w:tc>
          <w:tcPr>
            <w:tcW w:w="2129" w:type="dxa"/>
          </w:tcPr>
          <w:p w14:paraId="1A42BCCE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130" w:type="dxa"/>
          </w:tcPr>
          <w:p w14:paraId="0D51EB94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Target AE</w:t>
            </w:r>
          </w:p>
        </w:tc>
        <w:tc>
          <w:tcPr>
            <w:tcW w:w="2130" w:type="dxa"/>
          </w:tcPr>
          <w:p w14:paraId="1AC73DD9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Other AEs</w:t>
            </w:r>
          </w:p>
        </w:tc>
        <w:tc>
          <w:tcPr>
            <w:tcW w:w="2130" w:type="dxa"/>
          </w:tcPr>
          <w:p w14:paraId="689C6055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Total</w:t>
            </w:r>
          </w:p>
        </w:tc>
      </w:tr>
      <w:tr w:rsidR="00C92C9D" w:rsidRPr="00C92C9D" w14:paraId="226C60D8" w14:textId="77777777" w:rsidTr="004F3BEF">
        <w:tc>
          <w:tcPr>
            <w:tcW w:w="2129" w:type="dxa"/>
          </w:tcPr>
          <w:p w14:paraId="77D1E652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Target drug</w:t>
            </w:r>
          </w:p>
        </w:tc>
        <w:tc>
          <w:tcPr>
            <w:tcW w:w="2130" w:type="dxa"/>
          </w:tcPr>
          <w:p w14:paraId="4A7DC782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a</w:t>
            </w:r>
          </w:p>
        </w:tc>
        <w:tc>
          <w:tcPr>
            <w:tcW w:w="2130" w:type="dxa"/>
          </w:tcPr>
          <w:p w14:paraId="565B9979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b</w:t>
            </w:r>
          </w:p>
        </w:tc>
        <w:tc>
          <w:tcPr>
            <w:tcW w:w="2130" w:type="dxa"/>
          </w:tcPr>
          <w:p w14:paraId="131B893B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proofErr w:type="spellStart"/>
            <w:r w:rsidRPr="00C92C9D">
              <w:rPr>
                <w:rFonts w:eastAsia="宋体" w:cs="Times New Roman"/>
                <w:kern w:val="2"/>
                <w:szCs w:val="24"/>
              </w:rPr>
              <w:t>a+b</w:t>
            </w:r>
            <w:proofErr w:type="spellEnd"/>
          </w:p>
        </w:tc>
      </w:tr>
      <w:tr w:rsidR="00C92C9D" w:rsidRPr="00C92C9D" w14:paraId="29F61C92" w14:textId="77777777" w:rsidTr="004F3BEF">
        <w:tc>
          <w:tcPr>
            <w:tcW w:w="2129" w:type="dxa"/>
          </w:tcPr>
          <w:p w14:paraId="32CC1217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 xml:space="preserve">Other drugs </w:t>
            </w:r>
          </w:p>
        </w:tc>
        <w:tc>
          <w:tcPr>
            <w:tcW w:w="2130" w:type="dxa"/>
          </w:tcPr>
          <w:p w14:paraId="59DECB1B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c</w:t>
            </w:r>
          </w:p>
        </w:tc>
        <w:tc>
          <w:tcPr>
            <w:tcW w:w="2130" w:type="dxa"/>
          </w:tcPr>
          <w:p w14:paraId="5322A0FA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d</w:t>
            </w:r>
          </w:p>
        </w:tc>
        <w:tc>
          <w:tcPr>
            <w:tcW w:w="2130" w:type="dxa"/>
          </w:tcPr>
          <w:p w14:paraId="72866C50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proofErr w:type="spellStart"/>
            <w:r w:rsidRPr="00C92C9D">
              <w:rPr>
                <w:rFonts w:eastAsia="宋体" w:cs="Times New Roman"/>
                <w:kern w:val="2"/>
                <w:szCs w:val="24"/>
              </w:rPr>
              <w:t>c+d</w:t>
            </w:r>
            <w:proofErr w:type="spellEnd"/>
          </w:p>
        </w:tc>
      </w:tr>
      <w:tr w:rsidR="00C92C9D" w:rsidRPr="00C92C9D" w14:paraId="6796CFCA" w14:textId="77777777" w:rsidTr="004F3BEF">
        <w:tc>
          <w:tcPr>
            <w:tcW w:w="2129" w:type="dxa"/>
          </w:tcPr>
          <w:p w14:paraId="61B2C8E8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C92C9D">
              <w:rPr>
                <w:rFonts w:eastAsia="宋体" w:cs="Times New Roman"/>
                <w:kern w:val="2"/>
                <w:szCs w:val="24"/>
              </w:rPr>
              <w:t>Total</w:t>
            </w:r>
          </w:p>
        </w:tc>
        <w:tc>
          <w:tcPr>
            <w:tcW w:w="2130" w:type="dxa"/>
          </w:tcPr>
          <w:p w14:paraId="22D24B24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proofErr w:type="spellStart"/>
            <w:r w:rsidRPr="00C92C9D">
              <w:rPr>
                <w:rFonts w:eastAsia="宋体" w:cs="Times New Roman"/>
                <w:kern w:val="2"/>
                <w:szCs w:val="24"/>
              </w:rPr>
              <w:t>a+c</w:t>
            </w:r>
            <w:proofErr w:type="spellEnd"/>
          </w:p>
        </w:tc>
        <w:tc>
          <w:tcPr>
            <w:tcW w:w="2130" w:type="dxa"/>
          </w:tcPr>
          <w:p w14:paraId="78997C44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proofErr w:type="spellStart"/>
            <w:r w:rsidRPr="00C92C9D">
              <w:rPr>
                <w:rFonts w:eastAsia="宋体" w:cs="Times New Roman"/>
                <w:kern w:val="2"/>
                <w:szCs w:val="24"/>
              </w:rPr>
              <w:t>b+d</w:t>
            </w:r>
            <w:proofErr w:type="spellEnd"/>
          </w:p>
        </w:tc>
        <w:tc>
          <w:tcPr>
            <w:tcW w:w="2130" w:type="dxa"/>
          </w:tcPr>
          <w:p w14:paraId="334134E4" w14:textId="77777777" w:rsidR="00C92C9D" w:rsidRPr="00C92C9D" w:rsidRDefault="00C92C9D" w:rsidP="00C92C9D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proofErr w:type="spellStart"/>
            <w:r w:rsidRPr="00C92C9D">
              <w:rPr>
                <w:rFonts w:eastAsia="宋体" w:cs="Times New Roman"/>
                <w:kern w:val="2"/>
                <w:szCs w:val="24"/>
              </w:rPr>
              <w:t>a+b+c+d</w:t>
            </w:r>
            <w:proofErr w:type="spellEnd"/>
          </w:p>
        </w:tc>
      </w:tr>
    </w:tbl>
    <w:p w14:paraId="1FAE64BB" w14:textId="77777777" w:rsidR="00C92C9D" w:rsidRPr="00C92C9D" w:rsidRDefault="00C92C9D" w:rsidP="00C92C9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C92C9D">
        <w:rPr>
          <w:rFonts w:eastAsia="宋体" w:cs="Times New Roman"/>
          <w:kern w:val="2"/>
          <w:szCs w:val="24"/>
          <w:lang w:eastAsia="zh-CN"/>
        </w:rPr>
        <w:t>Abbreviation: AE, adverse event</w:t>
      </w:r>
      <w:r w:rsidRPr="00C92C9D"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58F1AED1" w14:textId="77777777" w:rsidR="00DE23E8" w:rsidRDefault="00DE23E8" w:rsidP="00654E8F">
      <w:pPr>
        <w:spacing w:before="240"/>
      </w:pPr>
    </w:p>
    <w:p w14:paraId="1EADD7FB" w14:textId="77777777" w:rsidR="00E27339" w:rsidRDefault="00E27339" w:rsidP="00654E8F">
      <w:pPr>
        <w:spacing w:before="240"/>
      </w:pPr>
    </w:p>
    <w:p w14:paraId="4E1E0631" w14:textId="77777777" w:rsidR="00E27339" w:rsidRDefault="00E27339" w:rsidP="00654E8F">
      <w:pPr>
        <w:spacing w:before="240"/>
      </w:pPr>
    </w:p>
    <w:p w14:paraId="6BC1BCBD" w14:textId="77777777" w:rsidR="00E27339" w:rsidRDefault="00E27339" w:rsidP="00654E8F">
      <w:pPr>
        <w:spacing w:before="240"/>
      </w:pPr>
    </w:p>
    <w:p w14:paraId="0EBA5655" w14:textId="77777777" w:rsidR="00E27339" w:rsidRDefault="00E27339" w:rsidP="00654E8F">
      <w:pPr>
        <w:spacing w:before="240"/>
      </w:pPr>
    </w:p>
    <w:p w14:paraId="041A3DE0" w14:textId="77777777" w:rsidR="00E27339" w:rsidRDefault="00E27339" w:rsidP="00654E8F">
      <w:pPr>
        <w:spacing w:before="240"/>
      </w:pPr>
    </w:p>
    <w:p w14:paraId="73105D5E" w14:textId="77777777" w:rsidR="00E27339" w:rsidRDefault="00E27339" w:rsidP="00654E8F">
      <w:pPr>
        <w:spacing w:before="240"/>
      </w:pPr>
    </w:p>
    <w:p w14:paraId="4439852C" w14:textId="77777777" w:rsidR="00E27339" w:rsidRDefault="00E27339" w:rsidP="00654E8F">
      <w:pPr>
        <w:spacing w:before="240"/>
      </w:pPr>
    </w:p>
    <w:p w14:paraId="1FE66371" w14:textId="77777777" w:rsidR="00E27339" w:rsidRDefault="00E27339" w:rsidP="00654E8F">
      <w:pPr>
        <w:spacing w:before="240"/>
      </w:pPr>
    </w:p>
    <w:p w14:paraId="5C449232" w14:textId="77777777" w:rsidR="00E27339" w:rsidRDefault="00E27339" w:rsidP="00654E8F">
      <w:pPr>
        <w:spacing w:before="240"/>
      </w:pPr>
    </w:p>
    <w:p w14:paraId="76B14B91" w14:textId="77777777" w:rsidR="00E27339" w:rsidRDefault="00E27339" w:rsidP="00654E8F">
      <w:pPr>
        <w:spacing w:before="240"/>
      </w:pPr>
    </w:p>
    <w:p w14:paraId="26C797D6" w14:textId="77777777" w:rsidR="00E27339" w:rsidRDefault="00E27339" w:rsidP="00654E8F">
      <w:pPr>
        <w:spacing w:before="240"/>
      </w:pPr>
    </w:p>
    <w:p w14:paraId="1711E725" w14:textId="77777777" w:rsidR="00E27339" w:rsidRDefault="00E27339" w:rsidP="00654E8F">
      <w:pPr>
        <w:spacing w:before="240"/>
      </w:pPr>
    </w:p>
    <w:p w14:paraId="57442403" w14:textId="77777777" w:rsidR="00E27339" w:rsidRDefault="00E27339" w:rsidP="00654E8F">
      <w:pPr>
        <w:spacing w:before="240"/>
      </w:pPr>
    </w:p>
    <w:p w14:paraId="17D17718" w14:textId="77777777" w:rsidR="00E27339" w:rsidRDefault="00E27339" w:rsidP="00654E8F">
      <w:pPr>
        <w:spacing w:before="240"/>
      </w:pPr>
    </w:p>
    <w:p w14:paraId="7B742806" w14:textId="77777777" w:rsidR="00E27339" w:rsidRDefault="00E27339" w:rsidP="00654E8F">
      <w:pPr>
        <w:spacing w:before="240"/>
      </w:pPr>
    </w:p>
    <w:p w14:paraId="06B6FAF9" w14:textId="77777777" w:rsidR="00E27339" w:rsidRDefault="00E27339" w:rsidP="00654E8F">
      <w:pPr>
        <w:spacing w:before="240"/>
      </w:pPr>
    </w:p>
    <w:p w14:paraId="4C0F97BA" w14:textId="77777777" w:rsidR="00E27339" w:rsidRDefault="00E27339" w:rsidP="00654E8F">
      <w:pPr>
        <w:spacing w:before="240"/>
      </w:pPr>
    </w:p>
    <w:p w14:paraId="694FA3B8" w14:textId="77777777" w:rsidR="00E27339" w:rsidRDefault="00E27339" w:rsidP="00654E8F">
      <w:pPr>
        <w:spacing w:before="240"/>
      </w:pPr>
    </w:p>
    <w:p w14:paraId="4324A764" w14:textId="77777777" w:rsidR="00E27339" w:rsidRDefault="00E27339" w:rsidP="00E27339">
      <w:pPr>
        <w:rPr>
          <w:rFonts w:cs="Times New Roman"/>
        </w:rPr>
      </w:pPr>
      <w:r>
        <w:rPr>
          <w:rFonts w:cs="Times New Roman"/>
          <w:szCs w:val="24"/>
        </w:rPr>
        <w:lastRenderedPageBreak/>
        <w:t xml:space="preserve">Supplementary table </w:t>
      </w:r>
      <w:r>
        <w:rPr>
          <w:rFonts w:cs="Times New Roman" w:hint="eastAsia"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>. The specific formulas for the two algorithms are as follows.</w:t>
      </w:r>
    </w:p>
    <w:tbl>
      <w:tblPr>
        <w:tblStyle w:val="21"/>
        <w:tblpPr w:leftFromText="180" w:rightFromText="180" w:vertAnchor="page" w:horzAnchor="page" w:tblpX="1797" w:tblpY="1839"/>
        <w:tblOverlap w:val="never"/>
        <w:tblW w:w="0" w:type="auto"/>
        <w:tblLook w:val="04A0" w:firstRow="1" w:lastRow="0" w:firstColumn="1" w:lastColumn="0" w:noHBand="0" w:noVBand="1"/>
      </w:tblPr>
      <w:tblGrid>
        <w:gridCol w:w="1856"/>
        <w:gridCol w:w="4141"/>
        <w:gridCol w:w="2525"/>
      </w:tblGrid>
      <w:tr w:rsidR="00E27339" w:rsidRPr="00E27339" w14:paraId="44F76105" w14:textId="77777777" w:rsidTr="004F3BEF">
        <w:trPr>
          <w:trHeight w:val="410"/>
        </w:trPr>
        <w:tc>
          <w:tcPr>
            <w:tcW w:w="1856" w:type="dxa"/>
          </w:tcPr>
          <w:p w14:paraId="0FBCF56C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Algorithms</w:t>
            </w:r>
          </w:p>
        </w:tc>
        <w:tc>
          <w:tcPr>
            <w:tcW w:w="4141" w:type="dxa"/>
          </w:tcPr>
          <w:p w14:paraId="5F1FDB51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Equation</w:t>
            </w:r>
          </w:p>
        </w:tc>
        <w:tc>
          <w:tcPr>
            <w:tcW w:w="2525" w:type="dxa"/>
          </w:tcPr>
          <w:p w14:paraId="642D9D46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 xml:space="preserve"> Criteria</w:t>
            </w:r>
          </w:p>
        </w:tc>
      </w:tr>
      <w:tr w:rsidR="00E27339" w:rsidRPr="00E27339" w14:paraId="28F75DF3" w14:textId="77777777" w:rsidTr="004F3BEF">
        <w:trPr>
          <w:trHeight w:val="561"/>
        </w:trPr>
        <w:tc>
          <w:tcPr>
            <w:tcW w:w="1856" w:type="dxa"/>
            <w:vMerge w:val="restart"/>
          </w:tcPr>
          <w:p w14:paraId="6151C771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ROR</w:t>
            </w:r>
          </w:p>
        </w:tc>
        <w:tc>
          <w:tcPr>
            <w:tcW w:w="4141" w:type="dxa"/>
          </w:tcPr>
          <w:p w14:paraId="195D36F5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ROR</w:t>
            </w:r>
            <w:proofErr w:type="gramStart"/>
            <w:r w:rsidRPr="00E27339">
              <w:rPr>
                <w:rFonts w:eastAsia="宋体" w:cs="Times New Roman"/>
                <w:kern w:val="2"/>
                <w:szCs w:val="24"/>
              </w:rPr>
              <w:t>=(</w:t>
            </w:r>
            <w:proofErr w:type="gramEnd"/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"/>
                  <w:szCs w:val="24"/>
                </w:rPr>
                <m:t>a</m:t>
              </m:r>
            </m:oMath>
            <w:r w:rsidRPr="00E27339">
              <w:rPr>
                <w:rFonts w:eastAsia="宋体" w:cs="Times New Roman"/>
                <w:kern w:val="2"/>
                <w:szCs w:val="24"/>
              </w:rPr>
              <w:t>/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"/>
                  <w:szCs w:val="24"/>
                </w:rPr>
                <m:t>c</m:t>
              </m:r>
            </m:oMath>
            <w:r w:rsidRPr="00E27339">
              <w:rPr>
                <w:rFonts w:eastAsia="宋体" w:cs="Times New Roman"/>
                <w:kern w:val="2"/>
                <w:szCs w:val="24"/>
              </w:rPr>
              <w:t>)/(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"/>
                  <w:szCs w:val="24"/>
                </w:rPr>
                <m:t>b</m:t>
              </m:r>
            </m:oMath>
            <w:r w:rsidRPr="00E27339">
              <w:rPr>
                <w:rFonts w:eastAsia="宋体" w:cs="Times New Roman"/>
                <w:kern w:val="2"/>
                <w:szCs w:val="24"/>
              </w:rPr>
              <w:t>/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"/>
                  <w:szCs w:val="24"/>
                </w:rPr>
                <m:t>d</m:t>
              </m:r>
            </m:oMath>
            <w:r w:rsidRPr="00E27339">
              <w:rPr>
                <w:rFonts w:eastAsia="宋体" w:cs="Times New Roman"/>
                <w:kern w:val="2"/>
                <w:szCs w:val="24"/>
              </w:rPr>
              <w:t>)=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"/>
                  <w:szCs w:val="24"/>
                </w:rPr>
                <m:t>ad</m:t>
              </m:r>
            </m:oMath>
            <w:r w:rsidRPr="00E27339">
              <w:rPr>
                <w:rFonts w:eastAsia="宋体" w:cs="Times New Roman"/>
                <w:kern w:val="2"/>
                <w:szCs w:val="24"/>
              </w:rPr>
              <w:t>/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2"/>
                  <w:szCs w:val="24"/>
                </w:rPr>
                <m:t>bc</m:t>
              </m:r>
            </m:oMath>
          </w:p>
        </w:tc>
        <w:tc>
          <w:tcPr>
            <w:tcW w:w="2525" w:type="dxa"/>
            <w:vMerge w:val="restart"/>
          </w:tcPr>
          <w:p w14:paraId="281226FA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 xml:space="preserve"> a ≥ 3,</w:t>
            </w:r>
          </w:p>
          <w:p w14:paraId="5B6E13B8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 xml:space="preserve">Lower limit of 95% CI &gt; 1, </w:t>
            </w:r>
          </w:p>
        </w:tc>
      </w:tr>
      <w:tr w:rsidR="00E27339" w:rsidRPr="00E27339" w14:paraId="565E4B32" w14:textId="77777777" w:rsidTr="004F3BEF">
        <w:tc>
          <w:tcPr>
            <w:tcW w:w="1856" w:type="dxa"/>
            <w:vMerge/>
          </w:tcPr>
          <w:p w14:paraId="34DC0088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4141" w:type="dxa"/>
          </w:tcPr>
          <w:p w14:paraId="770D1F4B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95%CI=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kern w:val="2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2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2"/>
                      <w:szCs w:val="24"/>
                    </w:rPr>
                    <m:t>lnROR±1.96</m:t>
                  </m:r>
                  <m:rad>
                    <m:radPr>
                      <m:degHide m:val="1"/>
                      <m:ctrlPr>
                        <w:rPr>
                          <w:rFonts w:ascii="Cambria Math" w:eastAsia="宋体" w:hAnsi="Cambria Math" w:cs="Times New Roman"/>
                          <w:kern w:val="2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2"/>
                          <w:szCs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a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2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b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2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c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2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 w:cs="Times New Roman"/>
                              <w:kern w:val="2"/>
                              <w:szCs w:val="24"/>
                            </w:rPr>
                            <m:t>d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kern w:val="2"/>
                          <w:szCs w:val="24"/>
                        </w:rPr>
                        <m:t>)</m:t>
                      </m:r>
                    </m:e>
                  </m:rad>
                </m:sup>
              </m:sSup>
            </m:oMath>
          </w:p>
        </w:tc>
        <w:tc>
          <w:tcPr>
            <w:tcW w:w="2525" w:type="dxa"/>
            <w:vMerge/>
          </w:tcPr>
          <w:p w14:paraId="4D7681CC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  <w:tr w:rsidR="00E27339" w:rsidRPr="00E27339" w14:paraId="3963BF07" w14:textId="77777777" w:rsidTr="004F3BEF">
        <w:trPr>
          <w:trHeight w:val="518"/>
        </w:trPr>
        <w:tc>
          <w:tcPr>
            <w:tcW w:w="1856" w:type="dxa"/>
            <w:vMerge w:val="restart"/>
          </w:tcPr>
          <w:p w14:paraId="7A77A011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BCPNN</w:t>
            </w:r>
          </w:p>
        </w:tc>
        <w:tc>
          <w:tcPr>
            <w:tcW w:w="4141" w:type="dxa"/>
          </w:tcPr>
          <w:p w14:paraId="5A44A363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IC = log2a(</w:t>
            </w:r>
            <w:proofErr w:type="spellStart"/>
            <w:r w:rsidRPr="00E27339">
              <w:rPr>
                <w:rFonts w:eastAsia="宋体" w:cs="Times New Roman"/>
                <w:kern w:val="2"/>
                <w:szCs w:val="24"/>
              </w:rPr>
              <w:t>a+b+c+d</w:t>
            </w:r>
            <w:proofErr w:type="spellEnd"/>
            <w:r w:rsidRPr="00E27339">
              <w:rPr>
                <w:rFonts w:eastAsia="宋体" w:cs="Times New Roman"/>
                <w:kern w:val="2"/>
                <w:szCs w:val="24"/>
              </w:rPr>
              <w:t>)/[(</w:t>
            </w:r>
            <w:proofErr w:type="spellStart"/>
            <w:r w:rsidRPr="00E27339">
              <w:rPr>
                <w:rFonts w:eastAsia="宋体" w:cs="Times New Roman"/>
                <w:kern w:val="2"/>
                <w:szCs w:val="24"/>
              </w:rPr>
              <w:t>a+</w:t>
            </w:r>
            <w:proofErr w:type="gramStart"/>
            <w:r w:rsidRPr="00E27339">
              <w:rPr>
                <w:rFonts w:eastAsia="宋体" w:cs="Times New Roman"/>
                <w:kern w:val="2"/>
                <w:szCs w:val="24"/>
              </w:rPr>
              <w:t>b</w:t>
            </w:r>
            <w:proofErr w:type="spellEnd"/>
            <w:r w:rsidRPr="00E27339">
              <w:rPr>
                <w:rFonts w:eastAsia="宋体" w:cs="Times New Roman"/>
                <w:kern w:val="2"/>
                <w:szCs w:val="24"/>
              </w:rPr>
              <w:t>)(</w:t>
            </w:r>
            <w:proofErr w:type="spellStart"/>
            <w:proofErr w:type="gramEnd"/>
            <w:r w:rsidRPr="00E27339">
              <w:rPr>
                <w:rFonts w:eastAsia="宋体" w:cs="Times New Roman"/>
                <w:kern w:val="2"/>
                <w:szCs w:val="24"/>
              </w:rPr>
              <w:t>a+c</w:t>
            </w:r>
            <w:proofErr w:type="spellEnd"/>
            <w:r w:rsidRPr="00E27339">
              <w:rPr>
                <w:rFonts w:eastAsia="宋体" w:cs="Times New Roman"/>
                <w:kern w:val="2"/>
                <w:szCs w:val="24"/>
              </w:rPr>
              <w:t>)]</w:t>
            </w:r>
          </w:p>
        </w:tc>
        <w:tc>
          <w:tcPr>
            <w:tcW w:w="2525" w:type="dxa"/>
            <w:vMerge w:val="restart"/>
          </w:tcPr>
          <w:p w14:paraId="163CE682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IC 025 &gt; 0</w:t>
            </w:r>
          </w:p>
        </w:tc>
      </w:tr>
      <w:tr w:rsidR="00E27339" w:rsidRPr="00E27339" w14:paraId="39A7DE17" w14:textId="77777777" w:rsidTr="004F3BEF">
        <w:trPr>
          <w:trHeight w:val="537"/>
        </w:trPr>
        <w:tc>
          <w:tcPr>
            <w:tcW w:w="1856" w:type="dxa"/>
            <w:vMerge/>
          </w:tcPr>
          <w:p w14:paraId="42A4330E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4141" w:type="dxa"/>
          </w:tcPr>
          <w:p w14:paraId="30476CD0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  <w:r w:rsidRPr="00E27339">
              <w:rPr>
                <w:rFonts w:eastAsia="宋体" w:cs="Times New Roman"/>
                <w:kern w:val="2"/>
                <w:szCs w:val="24"/>
              </w:rPr>
              <w:t>95%CI = E(IC) ± 2[V(IC</w:t>
            </w:r>
            <w:proofErr w:type="gramStart"/>
            <w:r w:rsidRPr="00E27339">
              <w:rPr>
                <w:rFonts w:eastAsia="宋体" w:cs="Times New Roman"/>
                <w:kern w:val="2"/>
                <w:szCs w:val="24"/>
              </w:rPr>
              <w:t>)]^</w:t>
            </w:r>
            <w:proofErr w:type="gramEnd"/>
            <w:r w:rsidRPr="00E27339">
              <w:rPr>
                <w:rFonts w:eastAsia="宋体" w:cs="Times New Roman"/>
                <w:kern w:val="2"/>
                <w:szCs w:val="24"/>
              </w:rPr>
              <w:t>0.5</w:t>
            </w:r>
          </w:p>
        </w:tc>
        <w:tc>
          <w:tcPr>
            <w:tcW w:w="2525" w:type="dxa"/>
            <w:vMerge/>
          </w:tcPr>
          <w:p w14:paraId="3F264167" w14:textId="77777777" w:rsidR="00E27339" w:rsidRPr="00E27339" w:rsidRDefault="00E27339" w:rsidP="00E27339">
            <w:pPr>
              <w:spacing w:before="0" w:after="0"/>
              <w:rPr>
                <w:rFonts w:eastAsia="宋体" w:cs="Times New Roman"/>
                <w:kern w:val="2"/>
                <w:szCs w:val="24"/>
              </w:rPr>
            </w:pPr>
          </w:p>
        </w:tc>
      </w:tr>
    </w:tbl>
    <w:p w14:paraId="77FFF1BE" w14:textId="77777777" w:rsidR="00E27339" w:rsidRPr="00E27339" w:rsidRDefault="00E27339" w:rsidP="00E27339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E27339">
        <w:rPr>
          <w:rFonts w:eastAsia="宋体" w:cs="Times New Roman"/>
          <w:kern w:val="2"/>
          <w:szCs w:val="24"/>
          <w:lang w:eastAsia="zh-CN"/>
        </w:rPr>
        <w:t>Abbreviation: ROR, reporting odds ratio; BCPNN, confidence propagation neural network; 95% CI, 95% confidence interval; N, the number of reports; IC, information component; IC025, the lower limit of the 95% CI of the IC; E (IC), the IC expectations; V (IC), the variance of IC.</w:t>
      </w:r>
    </w:p>
    <w:p w14:paraId="12574FC1" w14:textId="77777777" w:rsidR="00E27339" w:rsidRDefault="00E27339" w:rsidP="00654E8F">
      <w:pPr>
        <w:spacing w:before="240"/>
      </w:pPr>
    </w:p>
    <w:p w14:paraId="7756F303" w14:textId="77777777" w:rsidR="00E27339" w:rsidRDefault="00E27339" w:rsidP="00654E8F">
      <w:pPr>
        <w:spacing w:before="240"/>
      </w:pPr>
    </w:p>
    <w:p w14:paraId="7CC52C87" w14:textId="77777777" w:rsidR="00E27339" w:rsidRDefault="00E27339" w:rsidP="00654E8F">
      <w:pPr>
        <w:spacing w:before="240"/>
      </w:pPr>
    </w:p>
    <w:p w14:paraId="18290125" w14:textId="77777777" w:rsidR="00E27339" w:rsidRDefault="00E27339" w:rsidP="00654E8F">
      <w:pPr>
        <w:spacing w:before="240"/>
      </w:pPr>
    </w:p>
    <w:p w14:paraId="2509FFFE" w14:textId="77777777" w:rsidR="00E27339" w:rsidRDefault="00E27339" w:rsidP="00654E8F">
      <w:pPr>
        <w:spacing w:before="240"/>
      </w:pPr>
    </w:p>
    <w:p w14:paraId="7EFDFBCB" w14:textId="77777777" w:rsidR="00E27339" w:rsidRDefault="00E27339" w:rsidP="00654E8F">
      <w:pPr>
        <w:spacing w:before="240"/>
      </w:pPr>
    </w:p>
    <w:p w14:paraId="58C2A978" w14:textId="77777777" w:rsidR="002300F3" w:rsidRDefault="002300F3" w:rsidP="00654E8F">
      <w:pPr>
        <w:spacing w:before="240"/>
      </w:pPr>
    </w:p>
    <w:p w14:paraId="081E8F61" w14:textId="77777777" w:rsidR="002300F3" w:rsidRDefault="002300F3" w:rsidP="00654E8F">
      <w:pPr>
        <w:spacing w:before="240"/>
      </w:pPr>
    </w:p>
    <w:p w14:paraId="1CEB6F29" w14:textId="77777777" w:rsidR="002300F3" w:rsidRDefault="002300F3" w:rsidP="00654E8F">
      <w:pPr>
        <w:spacing w:before="240"/>
      </w:pPr>
    </w:p>
    <w:p w14:paraId="134C7323" w14:textId="77777777" w:rsidR="002300F3" w:rsidRDefault="002300F3" w:rsidP="00654E8F">
      <w:pPr>
        <w:spacing w:before="240"/>
      </w:pPr>
    </w:p>
    <w:p w14:paraId="7F0AE320" w14:textId="77777777" w:rsidR="002300F3" w:rsidRDefault="002300F3" w:rsidP="00654E8F">
      <w:pPr>
        <w:spacing w:before="240"/>
      </w:pPr>
    </w:p>
    <w:p w14:paraId="3A199A13" w14:textId="77777777" w:rsidR="002300F3" w:rsidRDefault="002300F3" w:rsidP="00654E8F">
      <w:pPr>
        <w:spacing w:before="240"/>
      </w:pPr>
    </w:p>
    <w:p w14:paraId="2E880509" w14:textId="77777777" w:rsidR="002300F3" w:rsidRDefault="002300F3" w:rsidP="00654E8F">
      <w:pPr>
        <w:spacing w:before="240"/>
      </w:pPr>
    </w:p>
    <w:p w14:paraId="35FBA061" w14:textId="77777777" w:rsidR="002300F3" w:rsidRDefault="002300F3" w:rsidP="00654E8F">
      <w:pPr>
        <w:spacing w:before="240"/>
      </w:pPr>
    </w:p>
    <w:p w14:paraId="0BCA2EED" w14:textId="77777777" w:rsidR="002300F3" w:rsidRDefault="002300F3" w:rsidP="00654E8F">
      <w:pPr>
        <w:spacing w:before="240"/>
      </w:pPr>
    </w:p>
    <w:p w14:paraId="7A4E800A" w14:textId="77777777" w:rsidR="002300F3" w:rsidRDefault="002300F3" w:rsidP="00654E8F">
      <w:pPr>
        <w:spacing w:before="240"/>
      </w:pPr>
    </w:p>
    <w:p w14:paraId="1011E1A7" w14:textId="77777777" w:rsidR="002300F3" w:rsidRDefault="002300F3" w:rsidP="00654E8F">
      <w:pPr>
        <w:spacing w:before="240"/>
      </w:pPr>
    </w:p>
    <w:p w14:paraId="3B9BC859" w14:textId="77777777" w:rsidR="002300F3" w:rsidRPr="002300F3" w:rsidRDefault="002300F3" w:rsidP="002300F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2300F3">
        <w:rPr>
          <w:rFonts w:eastAsia="宋体" w:cs="Times New Roman"/>
          <w:kern w:val="2"/>
          <w:szCs w:val="24"/>
          <w:lang w:eastAsia="zh-CN"/>
        </w:rPr>
        <w:lastRenderedPageBreak/>
        <w:t xml:space="preserve">Supplementary table </w:t>
      </w:r>
      <w:r w:rsidRPr="002300F3">
        <w:rPr>
          <w:rFonts w:eastAsia="宋体" w:cs="Times New Roman" w:hint="eastAsia"/>
          <w:kern w:val="2"/>
          <w:szCs w:val="24"/>
          <w:lang w:eastAsia="zh-CN"/>
        </w:rPr>
        <w:t xml:space="preserve">3. </w:t>
      </w:r>
      <w:r w:rsidRPr="002300F3">
        <w:rPr>
          <w:rFonts w:eastAsia="宋体" w:cs="Times New Roman"/>
          <w:kern w:val="2"/>
          <w:szCs w:val="24"/>
          <w:lang w:eastAsia="zh-CN"/>
        </w:rPr>
        <w:t xml:space="preserve">Safety signals of </w:t>
      </w:r>
      <w:proofErr w:type="spellStart"/>
      <w:r w:rsidRPr="002300F3">
        <w:rPr>
          <w:rFonts w:eastAsia="宋体" w:cs="Times New Roman"/>
          <w:kern w:val="2"/>
          <w:szCs w:val="24"/>
          <w:lang w:eastAsia="zh-CN"/>
        </w:rPr>
        <w:t>lumateperone</w:t>
      </w:r>
      <w:proofErr w:type="spellEnd"/>
      <w:r w:rsidRPr="002300F3">
        <w:rPr>
          <w:rFonts w:eastAsia="宋体" w:cs="Times New Roman"/>
          <w:kern w:val="2"/>
          <w:szCs w:val="24"/>
          <w:lang w:eastAsia="zh-CN"/>
        </w:rPr>
        <w:t xml:space="preserve"> compared with all other drugs.</w:t>
      </w:r>
    </w:p>
    <w:tbl>
      <w:tblPr>
        <w:tblW w:w="10950" w:type="dxa"/>
        <w:tblInd w:w="-1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9"/>
        <w:gridCol w:w="2566"/>
        <w:gridCol w:w="545"/>
        <w:gridCol w:w="2145"/>
        <w:gridCol w:w="1125"/>
      </w:tblGrid>
      <w:tr w:rsidR="005A4BA5" w:rsidRPr="005A4BA5" w14:paraId="65EE809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3E859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  <w:p w14:paraId="33C128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OC Name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44551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referred terms (PTs)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256551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2145" w:type="dxa"/>
            <w:shd w:val="clear" w:color="auto" w:fill="auto"/>
            <w:vAlign w:val="bottom"/>
          </w:tcPr>
          <w:p w14:paraId="050BC0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gram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OR(</w:t>
            </w:r>
            <w:proofErr w:type="gramEnd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5% Two Sided CI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ED96B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C(IC025)</w:t>
            </w:r>
          </w:p>
        </w:tc>
      </w:tr>
      <w:tr w:rsidR="005A4BA5" w:rsidRPr="005A4BA5" w14:paraId="048F9037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09C8DB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995EC7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zziness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79E4AB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EA5C12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77(5.91,7.7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7F09BA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(1.04)</w:t>
            </w:r>
          </w:p>
        </w:tc>
      </w:tr>
      <w:tr w:rsidR="005A4BA5" w:rsidRPr="005A4BA5" w14:paraId="64BA636F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129C32D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D5770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mnolence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E7FAA0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2ABD35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23(7.71,11.0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4D7C55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7(1.5)</w:t>
            </w:r>
          </w:p>
        </w:tc>
      </w:tr>
      <w:tr w:rsidR="005A4BA5" w:rsidRPr="005A4BA5" w14:paraId="3478A46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D85887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6D03F3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abnormal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E1573C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80845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(5.18,7.6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04C26C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3(0.96)</w:t>
            </w:r>
          </w:p>
        </w:tc>
      </w:tr>
      <w:tr w:rsidR="005A4BA5" w:rsidRPr="005A4BA5" w14:paraId="2C9A2F96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134773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719B5C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dation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05F4A8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2BA7EC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.51(35.44,55.9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79E3D1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4(3.77)</w:t>
            </w:r>
          </w:p>
        </w:tc>
      </w:tr>
      <w:tr w:rsidR="005A4BA5" w:rsidRPr="005A4BA5" w14:paraId="1ACDCAA4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22068F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06836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som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907893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1278C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6(3.28,5.2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54E60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4(0.37)</w:t>
            </w:r>
          </w:p>
        </w:tc>
      </w:tr>
      <w:tr w:rsidR="005A4BA5" w:rsidRPr="005A4BA5" w14:paraId="51843E9D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63E3B2F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154BEB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Burning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nsation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b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B24387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795D3A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.38(12.1,19.5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9E501D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2(2.25)</w:t>
            </w:r>
          </w:p>
        </w:tc>
      </w:tr>
      <w:tr w:rsidR="005A4BA5" w:rsidRPr="005A4BA5" w14:paraId="1C585A4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962FF0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5DD876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EA0638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A179F4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3.82(57.09,95.4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745D06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6(4.49)</w:t>
            </w:r>
          </w:p>
        </w:tc>
      </w:tr>
      <w:tr w:rsidR="005A4BA5" w:rsidRPr="005A4BA5" w14:paraId="183203C8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048B45D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E03BF0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Dry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outh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0C4023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A9541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.59(8.94,15.0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AF3708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2(1.85)</w:t>
            </w:r>
          </w:p>
        </w:tc>
      </w:tr>
      <w:tr w:rsidR="005A4BA5" w:rsidRPr="005A4BA5" w14:paraId="799F207B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51C7BD7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6BB4AD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Suicidal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deation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A336CE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1E4CBE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94(8.4,14.2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1703B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3(1.77)</w:t>
            </w:r>
          </w:p>
        </w:tc>
      </w:tr>
      <w:tr w:rsidR="005A4BA5" w:rsidRPr="005A4BA5" w14:paraId="14711D03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68ADFB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5870E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Tardive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kinesia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93E80D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DE1928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6.92(51.06,87.7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1BFC1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02(4.36)</w:t>
            </w:r>
          </w:p>
        </w:tc>
      </w:tr>
      <w:tr w:rsidR="005A4BA5" w:rsidRPr="005A4BA5" w14:paraId="0A14EC0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272A6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37B8E3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evaluable event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60BE14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0CEEA1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97(6.77,11.8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CF83BA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5(1.48)</w:t>
            </w:r>
          </w:p>
        </w:tc>
      </w:tr>
      <w:tr w:rsidR="005A4BA5" w:rsidRPr="005A4BA5" w14:paraId="2BCCE1C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FAEABB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AFE850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otic disord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141B5C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0E69C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4(18.66,34.5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9FBCB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5(2.98)</w:t>
            </w:r>
          </w:p>
        </w:tc>
      </w:tr>
      <w:tr w:rsidR="005A4BA5" w:rsidRPr="005A4BA5" w14:paraId="12573B5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DFF67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A2778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formance status decreased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745D5E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D2B18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7.28(121.26,230.7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962E77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31(5.65)</w:t>
            </w:r>
          </w:p>
        </w:tc>
      </w:tr>
      <w:tr w:rsidR="005A4BA5" w:rsidRPr="005A4BA5" w14:paraId="5D40006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78B5F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8EAF3B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, auditor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894824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457C7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.91(27.5,52.2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68C3E5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22(3.55)</w:t>
            </w:r>
          </w:p>
        </w:tc>
      </w:tr>
      <w:tr w:rsidR="005A4BA5" w:rsidRPr="005A4BA5" w14:paraId="30ABEC1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B5C01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3AE96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esthesi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BD71EA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6BEA74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3(2.31,4.5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B254A9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8(0.02)</w:t>
            </w:r>
          </w:p>
        </w:tc>
      </w:tr>
      <w:tr w:rsidR="005A4BA5" w:rsidRPr="005A4BA5" w14:paraId="617E5D4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E8DB2C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D11715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emo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136BF2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C50D24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(2.36,4.6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39FB8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2(0.05)</w:t>
            </w:r>
          </w:p>
        </w:tc>
      </w:tr>
      <w:tr w:rsidR="005A4BA5" w:rsidRPr="005A4BA5" w14:paraId="1E79FFDF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47CC94D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and subcutaneous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E76596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Skin burning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nsation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b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D510D8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980BB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65(4.03,7.9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AA9C8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9(0.82)</w:t>
            </w:r>
          </w:p>
        </w:tc>
      </w:tr>
      <w:tr w:rsidR="005A4BA5" w:rsidRPr="005A4BA5" w14:paraId="69D995CF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959C96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4915C6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igrain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791996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7B7E08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2(3.05,6.1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42DBD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(0.44)</w:t>
            </w:r>
          </w:p>
        </w:tc>
      </w:tr>
      <w:tr w:rsidR="005A4BA5" w:rsidRPr="005A4BA5" w14:paraId="71606D0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B550D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900398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hot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8AB129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5F5B1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27(5.1,10.3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D9828C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85(1.18)</w:t>
            </w:r>
          </w:p>
        </w:tc>
      </w:tr>
      <w:tr w:rsidR="005A4BA5" w:rsidRPr="005A4BA5" w14:paraId="7A993C8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B4445A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5308E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2CA456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4D4AAE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08(3.5,7.3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DAE164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34(0.67)</w:t>
            </w:r>
          </w:p>
        </w:tc>
      </w:tr>
      <w:tr w:rsidR="005A4BA5" w:rsidRPr="005A4BA5" w14:paraId="5A2DB90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3B4746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CE2F12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no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9496B0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09C0F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.43(20.13,43.0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E0252C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6(3.19)</w:t>
            </w:r>
          </w:p>
        </w:tc>
      </w:tr>
      <w:tr w:rsidR="005A4BA5" w:rsidRPr="005A4BA5" w14:paraId="332377E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71F8E7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0A8638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it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6FF5A7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D3F071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96(4.77,10.1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600AE1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9(1.12)</w:t>
            </w:r>
          </w:p>
        </w:tc>
      </w:tr>
      <w:tr w:rsidR="005A4BA5" w:rsidRPr="005A4BA5" w14:paraId="21F849B6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2BCBB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D74051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gress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6F4EAC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CE075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85(7.43,15.8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A1A67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3(1.76)</w:t>
            </w:r>
          </w:p>
        </w:tc>
      </w:tr>
      <w:tr w:rsidR="005A4BA5" w:rsidRPr="005A4BA5" w14:paraId="6F69183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D3092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B7D7BF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ersom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809D8B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CCB0B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84(8.73,18.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47DF6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7(2)</w:t>
            </w:r>
          </w:p>
        </w:tc>
      </w:tr>
      <w:tr w:rsidR="005A4BA5" w:rsidRPr="005A4BA5" w14:paraId="5D185C3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DD262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B1C799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alance disord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E718E0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562FCF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(2.74,6.1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8F2F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3(0.36)</w:t>
            </w:r>
          </w:p>
        </w:tc>
      </w:tr>
      <w:tr w:rsidR="005A4BA5" w:rsidRPr="005A4BA5" w14:paraId="04B40B2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A95D57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12AED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kathis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6F58F2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582D6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59(17.47,40.4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779BF7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2(3.05)</w:t>
            </w:r>
          </w:p>
        </w:tc>
      </w:tr>
      <w:tr w:rsidR="005A4BA5" w:rsidRPr="005A4BA5" w14:paraId="7CC76D6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A1BE0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A79F3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turbance in atten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38207F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E77BBF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8(3.79,9.1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271A4A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5(0.88)</w:t>
            </w:r>
          </w:p>
        </w:tc>
      </w:tr>
      <w:tr w:rsidR="005A4BA5" w:rsidRPr="005A4BA5" w14:paraId="64AD8A0C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09BD83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66219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phagia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C81D3B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BA47A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1(2.2,5.2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00180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6(0.1)</w:t>
            </w:r>
          </w:p>
        </w:tc>
      </w:tr>
      <w:tr w:rsidR="005A4BA5" w:rsidRPr="005A4BA5" w14:paraId="4F937BE7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095CC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DD7B6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cold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783CB8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624586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5(6.76,16.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B6151F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8(1.72)</w:t>
            </w:r>
          </w:p>
        </w:tc>
      </w:tr>
      <w:tr w:rsidR="005A4BA5" w:rsidRPr="005A4BA5" w14:paraId="16E165A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80525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88473F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rritabilit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C616AB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0482A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4(4.04,9.9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B953A1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6(0.99)</w:t>
            </w:r>
          </w:p>
        </w:tc>
      </w:tr>
      <w:tr w:rsidR="005A4BA5" w:rsidRPr="005A4BA5" w14:paraId="58931AC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005C2C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80F64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hizophre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19AF20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042C89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21(11.59,28.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D14F8A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7(2.51)</w:t>
            </w:r>
          </w:p>
        </w:tc>
      </w:tr>
      <w:tr w:rsidR="005A4BA5" w:rsidRPr="005A4BA5" w14:paraId="092A2DAB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1E77C3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396B27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Neuroleptic malignant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yndrome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7499E2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E45220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.69(19.53,48.2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D38052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2(3.26)</w:t>
            </w:r>
          </w:p>
        </w:tc>
      </w:tr>
      <w:tr w:rsidR="005A4BA5" w:rsidRPr="005A4BA5" w14:paraId="26228384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3226A8B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022C1F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kinesia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07883B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A60D8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81(4.28,10.8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04D076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6(1.09)</w:t>
            </w:r>
          </w:p>
        </w:tc>
      </w:tr>
      <w:tr w:rsidR="005A4BA5" w:rsidRPr="005A4BA5" w14:paraId="355FFCD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51C2B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4B07B5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tlessnes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178A25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BF855B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8(4.91,12.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0FE431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6(1.29)</w:t>
            </w:r>
          </w:p>
        </w:tc>
      </w:tr>
      <w:tr w:rsidR="005A4BA5" w:rsidRPr="005A4BA5" w14:paraId="6AFA8C79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3E7425F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8E05F5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Extrapyramidal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order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2B735A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990EF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36(16.35,42.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840DA1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1(3.04)</w:t>
            </w:r>
          </w:p>
        </w:tc>
      </w:tr>
      <w:tr w:rsidR="005A4BA5" w:rsidRPr="005A4BA5" w14:paraId="286EA32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8EBF71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F7408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arthr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1825E3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165313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59(4.71,12.2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21E88B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2(1.25)</w:t>
            </w:r>
          </w:p>
        </w:tc>
      </w:tr>
      <w:tr w:rsidR="005A4BA5" w:rsidRPr="005A4BA5" w14:paraId="49EDE754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3774DEA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98DEF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tonia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51C802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16C97C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22(11.14,29.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E0892A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8(2.51)</w:t>
            </w:r>
          </w:p>
        </w:tc>
      </w:tr>
      <w:tr w:rsidR="005A4BA5" w:rsidRPr="005A4BA5" w14:paraId="66DB38A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6D06E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521E32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g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013B2C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EBE0F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65(5.29,14.1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C6481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(1.44)</w:t>
            </w:r>
          </w:p>
        </w:tc>
      </w:tr>
      <w:tr w:rsidR="005A4BA5" w:rsidRPr="005A4BA5" w14:paraId="2D48A6D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31A0B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92CB9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drunk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3CB097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F37F7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.84(26.15,70.1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117E8B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(3.73)</w:t>
            </w:r>
          </w:p>
        </w:tc>
      </w:tr>
      <w:tr w:rsidR="005A4BA5" w:rsidRPr="005A4BA5" w14:paraId="1386DC1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735CD4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ar and labyrinth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6107BE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ertigo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16E0A5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59043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9(2.34,6.4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A6D70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6(0.29)</w:t>
            </w:r>
          </w:p>
        </w:tc>
      </w:tr>
      <w:tr w:rsidR="005A4BA5" w:rsidRPr="005A4BA5" w14:paraId="29D4510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7B5D4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59EF43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fluenza like illnes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E0C35E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57BC64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6(2.09,5.7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872DEA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9(0.12)</w:t>
            </w:r>
          </w:p>
        </w:tc>
      </w:tr>
      <w:tr w:rsidR="005A4BA5" w:rsidRPr="005A4BA5" w14:paraId="208ABC88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13497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99ACD0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twitching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2B7BB5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D9BBF5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73(5.75,16.4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B09583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7(1.61)</w:t>
            </w:r>
          </w:p>
        </w:tc>
      </w:tr>
      <w:tr w:rsidR="005A4BA5" w:rsidRPr="005A4BA5" w14:paraId="4C1957DA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056F72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ascular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F9670B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Orthostatic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otension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96FBE1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EDBE0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25(5.25,16.3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4473DC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(1.54)</w:t>
            </w:r>
          </w:p>
        </w:tc>
      </w:tr>
      <w:tr w:rsidR="005A4BA5" w:rsidRPr="005A4BA5" w14:paraId="491872BF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34C23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AF1656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iddle insom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9CB223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0ED738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01(5.68,17.6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074BA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2(1.65)</w:t>
            </w:r>
          </w:p>
        </w:tc>
      </w:tr>
      <w:tr w:rsidR="005A4BA5" w:rsidRPr="005A4BA5" w14:paraId="0ABC8C3B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49F6EE0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115E7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Cognitive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order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05057A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54018E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8(1.92,5.9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7094C3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5(0.09)</w:t>
            </w:r>
          </w:p>
        </w:tc>
      </w:tr>
      <w:tr w:rsidR="005A4BA5" w:rsidRPr="005A4BA5" w14:paraId="6BCED62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E5C6F2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B20FC1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emperature regulation disord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B73DEC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736BC7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1.82(34.93,109.4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9E89CA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92(4.25)</w:t>
            </w:r>
          </w:p>
        </w:tc>
      </w:tr>
      <w:tr w:rsidR="005A4BA5" w:rsidRPr="005A4BA5" w14:paraId="5419E628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8FAC9E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82133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etharg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CB9353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83A38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3(1.79,5.8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C9ED33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9(0.02)</w:t>
            </w:r>
          </w:p>
        </w:tc>
      </w:tr>
      <w:tr w:rsidR="005A4BA5" w:rsidRPr="005A4BA5" w14:paraId="76AE58C4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09F6C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F0192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inking abnormal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A58802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0394E7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27(5.68,18.5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184975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5(1.69)</w:t>
            </w:r>
          </w:p>
        </w:tc>
      </w:tr>
      <w:tr w:rsidR="005A4BA5" w:rsidRPr="005A4BA5" w14:paraId="207C929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9903C9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D70F0D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rotonin syndrom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0D3C08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68E71E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69(4.81,15.7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B5A4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1(1.45)</w:t>
            </w:r>
          </w:p>
        </w:tc>
      </w:tr>
      <w:tr w:rsidR="005A4BA5" w:rsidRPr="005A4BA5" w14:paraId="7174662D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611693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4FEA7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ngov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87BBD2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E146D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2.29(28.83,94.8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0BA2D9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69(4.02)</w:t>
            </w:r>
          </w:p>
        </w:tc>
      </w:tr>
      <w:tr w:rsidR="005A4BA5" w:rsidRPr="005A4BA5" w14:paraId="25B599F7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980C88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C98D5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elus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E54CA5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5E3E14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53(5.12,17.7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246EB1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5(1.58)</w:t>
            </w:r>
          </w:p>
        </w:tc>
      </w:tr>
      <w:tr w:rsidR="005A4BA5" w:rsidRPr="005A4BA5" w14:paraId="7264FF8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2E04CA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1E99E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, visual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A64FED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F9101D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44(3.46,11.9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900E5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8(1.02)</w:t>
            </w:r>
          </w:p>
        </w:tc>
      </w:tr>
      <w:tr w:rsidR="005A4BA5" w:rsidRPr="005A4BA5" w14:paraId="1976B54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7AB0A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7B8D65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tightnes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904AC6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357374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(5.37,18.6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3F141D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2(1.65)</w:t>
            </w:r>
          </w:p>
        </w:tc>
      </w:tr>
      <w:tr w:rsidR="005A4BA5" w:rsidRPr="005A4BA5" w14:paraId="2B990B6F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A157A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509573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a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262D2C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43D36A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07(4.33,15.0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B6638A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1(1.34)</w:t>
            </w:r>
          </w:p>
        </w:tc>
      </w:tr>
      <w:tr w:rsidR="005A4BA5" w:rsidRPr="005A4BA5" w14:paraId="78511FB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95858D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D5547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orient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B97D0E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A36F6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3(2.49,8.6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99D72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1(0.54)</w:t>
            </w:r>
          </w:p>
        </w:tc>
      </w:tr>
      <w:tr w:rsidR="005A4BA5" w:rsidRPr="005A4BA5" w14:paraId="4424FA7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B3B689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128DF2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movement disord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8056A4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2CC00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.54(11.7,43.4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735C07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48(2.82)</w:t>
            </w:r>
          </w:p>
        </w:tc>
      </w:tr>
      <w:tr w:rsidR="005A4BA5" w:rsidRPr="005A4BA5" w14:paraId="2FF390A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9AA207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EAB6E2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uphoric mood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1ACFB7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43730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96(7.77,28.8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442563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(2.23)</w:t>
            </w:r>
          </w:p>
        </w:tc>
      </w:tr>
      <w:tr w:rsidR="005A4BA5" w:rsidRPr="005A4BA5" w14:paraId="395255B0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E01CB9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5ECF13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stas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DEDD69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84F41D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6(2.16,8.0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39EACA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5(0.39)</w:t>
            </w:r>
          </w:p>
        </w:tc>
      </w:tr>
      <w:tr w:rsidR="005A4BA5" w:rsidRPr="005A4BA5" w14:paraId="1AA6BB0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6AE24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1C184E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motional disord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81417A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5DD944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8(2.09,8.3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08D5FF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6(0.39)</w:t>
            </w:r>
          </w:p>
        </w:tc>
      </w:tr>
      <w:tr w:rsidR="005A4BA5" w:rsidRPr="005A4BA5" w14:paraId="3A6E014F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962D06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EE1710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rying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9BA1E8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4327DC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25(2.12,8.5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0103FD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8(0.42)</w:t>
            </w:r>
          </w:p>
        </w:tc>
      </w:tr>
      <w:tr w:rsidR="005A4BA5" w:rsidRPr="005A4BA5" w14:paraId="13F4D74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935044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1F0C8D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tless legs syndrom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D55C5C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E9176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9(3.19,12.7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D7170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7(1)</w:t>
            </w:r>
          </w:p>
        </w:tc>
      </w:tr>
      <w:tr w:rsidR="005A4BA5" w:rsidRPr="005A4BA5" w14:paraId="164CFFC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2F2B7C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nal and urinary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480F4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rinary incontinenc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235AC3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01B96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29(2.14,8.5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D60669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(0.43)</w:t>
            </w:r>
          </w:p>
        </w:tc>
      </w:tr>
      <w:tr w:rsidR="005A4BA5" w:rsidRPr="005A4BA5" w14:paraId="5CA3B70F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2FC78D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AB48EE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tato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BDAC94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36853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86(11.9,47.8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452842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7(2.9)</w:t>
            </w:r>
          </w:p>
        </w:tc>
      </w:tr>
      <w:tr w:rsidR="005A4BA5" w:rsidRPr="005A4BA5" w14:paraId="1C5531E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FB2A8D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403491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wollen tongu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D18F30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12FC89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3(2.26,9.0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12FA83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8(0.51)</w:t>
            </w:r>
          </w:p>
        </w:tc>
      </w:tr>
      <w:tr w:rsidR="005A4BA5" w:rsidRPr="005A4BA5" w14:paraId="5211CC3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B674DC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nal and urinary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5204DE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rinary reten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359A7B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184054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9(1.8,7.1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0CBB5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4(0.18)</w:t>
            </w:r>
          </w:p>
        </w:tc>
      </w:tr>
      <w:tr w:rsidR="005A4BA5" w:rsidRPr="005A4BA5" w14:paraId="4525BF2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FD4D0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24103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Abnormal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haviour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3241EA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BB9D5B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43(2.11,9.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349E6B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4(0.48)</w:t>
            </w:r>
          </w:p>
        </w:tc>
      </w:tr>
      <w:tr w:rsidR="005A4BA5" w:rsidRPr="005A4BA5" w14:paraId="3A730E9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422CA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5B237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ood swing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10BC4F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B90368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23(2.02,8.8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687FFF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8(0.41)</w:t>
            </w:r>
          </w:p>
        </w:tc>
      </w:tr>
      <w:tr w:rsidR="005A4BA5" w:rsidRPr="005A4BA5" w14:paraId="17274B6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B04176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70325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ightmar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ECE4A0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AFB6BA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6(1.79,7.8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A5DAFA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1(0.24)</w:t>
            </w:r>
          </w:p>
        </w:tc>
      </w:tr>
      <w:tr w:rsidR="005A4BA5" w:rsidRPr="005A4BA5" w14:paraId="56D38D86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98412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AD988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zziness postural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644EBC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D17278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31(4.43,19.5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C557E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1(1.55)</w:t>
            </w:r>
          </w:p>
        </w:tc>
      </w:tr>
      <w:tr w:rsidR="005A4BA5" w:rsidRPr="005A4BA5" w14:paraId="2D2DA10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CE944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C0798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plop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A65545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C6109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6(2.08,9.1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1A4751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2(0.45)</w:t>
            </w:r>
          </w:p>
        </w:tc>
      </w:tr>
      <w:tr w:rsidR="005A4BA5" w:rsidRPr="005A4BA5" w14:paraId="1D0BA6C8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4A86FB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760EC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Movement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order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C4BFAC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9E142A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8(1.56,6.8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1C77C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1(0.04)</w:t>
            </w:r>
          </w:p>
        </w:tc>
      </w:tr>
      <w:tr w:rsidR="005A4BA5" w:rsidRPr="005A4BA5" w14:paraId="464F4F8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30A061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ascular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299A7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ipheral coldnes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BB53A1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281CEB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46(3.55,15.6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8E3CD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(1.23)</w:t>
            </w:r>
          </w:p>
        </w:tc>
      </w:tr>
      <w:tr w:rsidR="005A4BA5" w:rsidRPr="005A4BA5" w14:paraId="5E427CC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BAA2E4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productive system and breast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ABE43E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xual dysfunc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03F637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AD7736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13(3.65,18.1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673A9B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2(1.35)</w:t>
            </w:r>
          </w:p>
        </w:tc>
      </w:tr>
      <w:tr w:rsidR="005A4BA5" w:rsidRPr="005A4BA5" w14:paraId="4212AD3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7BA2AC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piratory, thoracic and media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C07BC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roat tightnes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FCA164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6C5BA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9(1.57,7.7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A935A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(0.13)</w:t>
            </w:r>
          </w:p>
        </w:tc>
      </w:tr>
      <w:tr w:rsidR="005A4BA5" w:rsidRPr="005A4BA5" w14:paraId="6AB23B7B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18C601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14F19E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bnormal dream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2A1EB6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8D03C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8(2.5,12.4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7B9B7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8(0.81)</w:t>
            </w:r>
          </w:p>
        </w:tc>
      </w:tr>
      <w:tr w:rsidR="005A4BA5" w:rsidRPr="005A4BA5" w14:paraId="0BCF0BD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2A0D2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EA9D37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oma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4216A4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0F6B93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.74(15.54,77.6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42BB51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(3.43)</w:t>
            </w:r>
          </w:p>
        </w:tc>
      </w:tr>
      <w:tr w:rsidR="005A4BA5" w:rsidRPr="005A4BA5" w14:paraId="19486F5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1064B2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97E61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path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05FE9E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A9E0DE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9(2.41,13.9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C872F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3(0.86)</w:t>
            </w:r>
          </w:p>
        </w:tc>
      </w:tr>
      <w:tr w:rsidR="005A4BA5" w:rsidRPr="005A4BA5" w14:paraId="1EFCD8A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AE487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C40F86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ngue movement disturbanc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3857F6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37638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0.5(25,146.4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962D11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9(4.22)</w:t>
            </w:r>
          </w:p>
        </w:tc>
      </w:tr>
      <w:tr w:rsidR="005A4BA5" w:rsidRPr="005A4BA5" w14:paraId="4C6486F6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50FF1A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FB5967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nic reac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45A191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F805FB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76(4.47,25.8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AE5C93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2(1.75)</w:t>
            </w:r>
          </w:p>
        </w:tc>
      </w:tr>
      <w:tr w:rsidR="005A4BA5" w:rsidRPr="005A4BA5" w14:paraId="081A43D8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79A789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C11F26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lf-injurious ide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78E462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826C2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.93(8.69,50.4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1F3268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8(2.71)</w:t>
            </w:r>
          </w:p>
        </w:tc>
      </w:tr>
      <w:tr w:rsidR="005A4BA5" w:rsidRPr="005A4BA5" w14:paraId="1C51282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2A9626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731C8D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phemi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BF2A07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602F68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27(7.58,4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AB9933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8(2.51)</w:t>
            </w:r>
          </w:p>
        </w:tc>
      </w:tr>
      <w:tr w:rsidR="005A4BA5" w:rsidRPr="005A4BA5" w14:paraId="1D24980D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07D459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0E396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ruxism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6084B1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735F83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.44(6.41,37.1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C8032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4(2.27)</w:t>
            </w:r>
          </w:p>
        </w:tc>
      </w:tr>
      <w:tr w:rsidR="005A4BA5" w:rsidRPr="005A4BA5" w14:paraId="0E8992B7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FE9DA9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97422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ipolar disorder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758CF2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51060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89(3.28,18.9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060D9A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8(1.31)</w:t>
            </w:r>
          </w:p>
        </w:tc>
      </w:tr>
      <w:tr w:rsidR="005A4BA5" w:rsidRPr="005A4BA5" w14:paraId="41CD4A9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ECE23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540B8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ordination abnormal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EEA743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378C4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34(3.47,20.0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B21267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6(1.39)</w:t>
            </w:r>
          </w:p>
        </w:tc>
      </w:tr>
      <w:tr w:rsidR="005A4BA5" w:rsidRPr="005A4BA5" w14:paraId="1CA139E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BB2847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A901F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irst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617FE2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17EF1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(1.5,8.6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E12A71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4(0.18)</w:t>
            </w:r>
          </w:p>
        </w:tc>
      </w:tr>
      <w:tr w:rsidR="005A4BA5" w:rsidRPr="005A4BA5" w14:paraId="5D148FD6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03657B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FD0AFD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nsory disturbanc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3F5F41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DA2DA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2(2.42,13.9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BB36AC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4(0.87)</w:t>
            </w:r>
          </w:p>
        </w:tc>
      </w:tr>
      <w:tr w:rsidR="005A4BA5" w:rsidRPr="005A4BA5" w14:paraId="78A2D64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8DEF77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CC820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lectric shock sens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4A1A4B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838BF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95(6.21,35.9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41A1B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(2.23)</w:t>
            </w:r>
          </w:p>
        </w:tc>
      </w:tr>
      <w:tr w:rsidR="005A4BA5" w:rsidRPr="005A4BA5" w14:paraId="739A8368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A03B6D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B8932F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rooling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975DD3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9B36D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81(4.49,26.0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3698ED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3(1.76)</w:t>
            </w:r>
          </w:p>
        </w:tc>
      </w:tr>
      <w:tr w:rsidR="005A4BA5" w:rsidRPr="005A4BA5" w14:paraId="260E6AA7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9B025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5A69D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itial insom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3FD151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F1F52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29(3.44,19.9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FBDF9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5(1.38)</w:t>
            </w:r>
          </w:p>
        </w:tc>
      </w:tr>
      <w:tr w:rsidR="005A4BA5" w:rsidRPr="005A4BA5" w14:paraId="79D00243" w14:textId="77777777" w:rsidTr="004F3BEF">
        <w:trPr>
          <w:trHeight w:val="308"/>
        </w:trPr>
        <w:tc>
          <w:tcPr>
            <w:tcW w:w="4569" w:type="dxa"/>
            <w:shd w:val="clear" w:color="auto" w:fill="auto"/>
            <w:noWrap/>
            <w:vAlign w:val="bottom"/>
          </w:tcPr>
          <w:p w14:paraId="121E60F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vestiga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27989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Body temperature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creased</w:t>
            </w:r>
            <w:r w:rsidRPr="005A4BA5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c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BA12F3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19E23E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(1.33,7.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AD35E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8(0.01)</w:t>
            </w:r>
          </w:p>
        </w:tc>
      </w:tr>
      <w:tr w:rsidR="005A4BA5" w:rsidRPr="005A4BA5" w14:paraId="78A6A62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BF3CD7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jury, poisoning and procedural complica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31DEAE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dation complic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DCA75B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B13C63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26(5.92,34.3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0A86E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3(2.16)</w:t>
            </w:r>
          </w:p>
        </w:tc>
      </w:tr>
      <w:tr w:rsidR="005A4BA5" w:rsidRPr="005A4BA5" w14:paraId="5ABF9F80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C416BE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4D5643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rigidit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9738AD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0A359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4(1.78,12.6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5ADE1E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4(0.58)</w:t>
            </w:r>
          </w:p>
        </w:tc>
      </w:tr>
      <w:tr w:rsidR="005A4BA5" w:rsidRPr="005A4BA5" w14:paraId="7AC89B8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456C9C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0873CF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liloqu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F3BBF7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22D98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5.82(24.49,176.8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A2EA6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02(4.34)</w:t>
            </w:r>
          </w:p>
        </w:tc>
      </w:tr>
      <w:tr w:rsidR="005A4BA5" w:rsidRPr="005A4BA5" w14:paraId="044C0A5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D02D0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00585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radyphre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ED2347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13360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72(2.89,20.5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AFB43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4(1.28)</w:t>
            </w:r>
          </w:p>
        </w:tc>
      </w:tr>
      <w:tr w:rsidR="005A4BA5" w:rsidRPr="005A4BA5" w14:paraId="7A54A2A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4362C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D58C7A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mnambulism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1EF1A9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CDD02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49(4.68,33.3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5C53A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4(1.97)</w:t>
            </w:r>
          </w:p>
        </w:tc>
      </w:tr>
      <w:tr w:rsidR="005A4BA5" w:rsidRPr="005A4BA5" w14:paraId="7DF49F1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BF12B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nal and urinary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E2FDB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continenc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CF8154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4552D0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9(2.17,15.4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2ACE5B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3(0.86)</w:t>
            </w:r>
          </w:p>
        </w:tc>
      </w:tr>
      <w:tr w:rsidR="005A4BA5" w:rsidRPr="005A4BA5" w14:paraId="336A117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C878BB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670705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ormic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376770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2C0C3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.15(4.18,29.76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8215FE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7(1.81)</w:t>
            </w:r>
          </w:p>
        </w:tc>
      </w:tr>
      <w:tr w:rsidR="005A4BA5" w:rsidRPr="005A4BA5" w14:paraId="2989A6A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72DD52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45642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of body temperature chang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C3B8D9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3B2F9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54(3.95,28.1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42BA5E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9(1.72)</w:t>
            </w:r>
          </w:p>
        </w:tc>
      </w:tr>
      <w:tr w:rsidR="005A4BA5" w:rsidRPr="005A4BA5" w14:paraId="0CF9B2A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0CC276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311154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sonality chang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16A23B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FE975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33(1.72,16.5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A5654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1(0.74)</w:t>
            </w:r>
          </w:p>
        </w:tc>
      </w:tr>
      <w:tr w:rsidR="005A4BA5" w:rsidRPr="005A4BA5" w14:paraId="4F0C8A4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24693E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cial circumstance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8A5788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fusal of treatment by patient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F0D00C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0E374D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84(3.49,33.6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06057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3(1.77)</w:t>
            </w:r>
          </w:p>
        </w:tc>
      </w:tr>
      <w:tr w:rsidR="005A4BA5" w:rsidRPr="005A4BA5" w14:paraId="3680B148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F20FE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FC1E24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osture abnormal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C1175C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4E167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26(4.59,44.3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656442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3(2.16)</w:t>
            </w:r>
          </w:p>
        </w:tc>
      </w:tr>
      <w:tr w:rsidR="005A4BA5" w:rsidRPr="005A4BA5" w14:paraId="4F50265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21DE4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FCD6E2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reaming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708209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DD64D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98(3.21,3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160F2D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1(1.65)</w:t>
            </w:r>
          </w:p>
        </w:tc>
      </w:tr>
      <w:tr w:rsidR="005A4BA5" w:rsidRPr="005A4BA5" w14:paraId="2A5B944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0DB154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FCCC1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hizoaffective disorder bipolar typ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D2C053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CD1DC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5.43(42.82,428.3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9FEAD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03(5.34)</w:t>
            </w:r>
          </w:p>
        </w:tc>
      </w:tr>
      <w:tr w:rsidR="005A4BA5" w:rsidRPr="005A4BA5" w14:paraId="774D685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654749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1095D9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uresi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F57F4B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C541DA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.99(3.86,37.2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20224E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8(1.91)</w:t>
            </w:r>
          </w:p>
        </w:tc>
      </w:tr>
      <w:tr w:rsidR="005A4BA5" w:rsidRPr="005A4BA5" w14:paraId="1B885D1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FA97A1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3BDE17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ow speech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68001C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7D0FDD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69(5.37,51.8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7A622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05(2.38)</w:t>
            </w:r>
          </w:p>
        </w:tc>
      </w:tr>
      <w:tr w:rsidR="005A4BA5" w:rsidRPr="005A4BA5" w14:paraId="7283113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967AAA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piratory, thoracic and media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90A68B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iccup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F60EA9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41535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6(1.89,18.1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CAB4BA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5(0.88)</w:t>
            </w:r>
          </w:p>
        </w:tc>
      </w:tr>
      <w:tr w:rsidR="005A4BA5" w:rsidRPr="005A4BA5" w14:paraId="6AB60200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938AEB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E92A73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anc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B26174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F57525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6.47(55.47,561.4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3FF784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4(5.7)</w:t>
            </w:r>
          </w:p>
        </w:tc>
      </w:tr>
      <w:tr w:rsidR="005A4BA5" w:rsidRPr="005A4BA5" w14:paraId="43A8F088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3779B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E91C3B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lysi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90E22A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E53BB6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3(1.04,10.0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D4A3A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9(0.02)</w:t>
            </w:r>
          </w:p>
        </w:tc>
      </w:tr>
      <w:tr w:rsidR="005A4BA5" w:rsidRPr="005A4BA5" w14:paraId="064A576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32057F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ADC62C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ogorrhoea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3C6F67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2E907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(6.11,59.1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0DA004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24(2.57)</w:t>
            </w:r>
          </w:p>
        </w:tc>
      </w:tr>
      <w:tr w:rsidR="005A4BA5" w:rsidRPr="005A4BA5" w14:paraId="5F060A99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D06E0B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BE749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omiting projectil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300A99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B76C24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54(5.64,54.5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606D4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3(2.46)</w:t>
            </w:r>
          </w:p>
        </w:tc>
      </w:tr>
      <w:tr w:rsidR="005A4BA5" w:rsidRPr="005A4BA5" w14:paraId="0CD0DCD4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5D18A6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2B6ED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ic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EAF0E9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CCE83E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07(3.24,31.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9A7FE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3(1.66)</w:t>
            </w:r>
          </w:p>
        </w:tc>
      </w:tr>
      <w:tr w:rsidR="005A4BA5" w:rsidRPr="005A4BA5" w14:paraId="2B2B8173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3B457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oduct issue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8975D6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oduct packaging difficult to ope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1E8286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22625F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84(2.85,27.44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2FCE6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4(1.47)</w:t>
            </w:r>
          </w:p>
        </w:tc>
      </w:tr>
      <w:tr w:rsidR="005A4BA5" w:rsidRPr="005A4BA5" w14:paraId="6691396C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F11EE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DF750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eep paralysi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3CBF0F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1E72D8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.06(9.97,96.7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CCAAE6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4(3.27)</w:t>
            </w:r>
          </w:p>
        </w:tc>
      </w:tr>
      <w:tr w:rsidR="005A4BA5" w:rsidRPr="005A4BA5" w14:paraId="0878D60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6C54D1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and subcutaneous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CE9AF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warm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C024AF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F038D8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99(2.57,24.8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65A123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(1.33)</w:t>
            </w:r>
          </w:p>
        </w:tc>
      </w:tr>
      <w:tr w:rsidR="005A4BA5" w:rsidRPr="005A4BA5" w14:paraId="00CED1A2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EB726B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3558E2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trusive thoughts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43B4D2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20C9D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.02(8.68,84.1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9021A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5(3.07)</w:t>
            </w:r>
          </w:p>
        </w:tc>
      </w:tr>
      <w:tr w:rsidR="005A4BA5" w:rsidRPr="005A4BA5" w14:paraId="1AC4ACB6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94CF2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80B1F6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eudostroke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DC0869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DF88B5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2.6(38.83,387.0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307BC0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89(5.2)</w:t>
            </w:r>
          </w:p>
        </w:tc>
      </w:tr>
      <w:tr w:rsidR="005A4BA5" w:rsidRPr="005A4BA5" w14:paraId="0E53804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062291F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vestiga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774788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lood triglycerides increased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E5ADDC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EFB046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8(1.25,12.0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EE550A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5(0.29)</w:t>
            </w:r>
          </w:p>
        </w:tc>
      </w:tr>
      <w:tr w:rsidR="005A4BA5" w:rsidRPr="005A4BA5" w14:paraId="198CBD91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46C7EA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142BCB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fatigu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84F2E6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50B3B81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6(3.41,32.92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9A9938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(1.73)</w:t>
            </w:r>
          </w:p>
        </w:tc>
      </w:tr>
      <w:tr w:rsidR="005A4BA5" w:rsidRPr="005A4BA5" w14:paraId="61D338FE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475127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0F5C09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achyphren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8D373F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31582F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.7(5.05,48.8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B4DC6E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7(2.3)</w:t>
            </w:r>
          </w:p>
        </w:tc>
      </w:tr>
      <w:tr w:rsidR="005A4BA5" w:rsidRPr="005A4BA5" w14:paraId="65FDBC24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7F3E5C4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1666571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orgasmia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F273A8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EFE64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.72(6.66,64.4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06DF93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7(2.69)</w:t>
            </w:r>
          </w:p>
        </w:tc>
      </w:tr>
      <w:tr w:rsidR="005A4BA5" w:rsidRPr="005A4BA5" w14:paraId="7874FA96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5227AE2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7502E4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toscopy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A0B86F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6746C97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.73(15.6,152.2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1ACACF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9(3.91)</w:t>
            </w:r>
          </w:p>
        </w:tc>
      </w:tr>
      <w:tr w:rsidR="005A4BA5" w:rsidRPr="005A4BA5" w14:paraId="14A52AAD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3ABE51C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vestigation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325491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rug screen positive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1632F1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051182C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31(4.6,44.47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BD20F6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3(2.16)</w:t>
            </w:r>
          </w:p>
        </w:tc>
      </w:tr>
      <w:tr w:rsidR="005A4BA5" w:rsidRPr="005A4BA5" w14:paraId="14C39E95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F62DCE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EC2652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otic symptom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2AEBEE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34DEF0A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33(4.61,44.53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7C1E6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3(2.17)</w:t>
            </w:r>
          </w:p>
        </w:tc>
      </w:tr>
      <w:tr w:rsidR="005A4BA5" w:rsidRPr="005A4BA5" w14:paraId="02D76340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2FA787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48FBB8C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coholism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BEB812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14C79C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44(2.4,23.09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8DDDF9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89(1.22)</w:t>
            </w:r>
          </w:p>
        </w:tc>
      </w:tr>
      <w:tr w:rsidR="005A4BA5" w:rsidRPr="005A4BA5" w14:paraId="6B60265A" w14:textId="77777777" w:rsidTr="004F3BEF">
        <w:trPr>
          <w:trHeight w:val="270"/>
        </w:trPr>
        <w:tc>
          <w:tcPr>
            <w:tcW w:w="4569" w:type="dxa"/>
            <w:shd w:val="clear" w:color="auto" w:fill="auto"/>
            <w:noWrap/>
            <w:vAlign w:val="bottom"/>
          </w:tcPr>
          <w:p w14:paraId="1C0734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5B88A4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omicidal ideation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4113F8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44BE0A0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.37(7.83,75.85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994C54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(2.93)</w:t>
            </w:r>
          </w:p>
        </w:tc>
      </w:tr>
    </w:tbl>
    <w:p w14:paraId="62AC3F6F" w14:textId="77777777" w:rsidR="005A4BA5" w:rsidRPr="005A4BA5" w:rsidRDefault="005A4BA5" w:rsidP="005A4BA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A4BA5">
        <w:rPr>
          <w:rFonts w:eastAsia="宋体" w:cs="Times New Roman"/>
          <w:kern w:val="2"/>
          <w:szCs w:val="24"/>
          <w:lang w:eastAsia="zh-CN"/>
        </w:rPr>
        <w:t xml:space="preserve">Abbreviation: 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n, Number of cases reporting PT; </w:t>
      </w:r>
      <w:r w:rsidRPr="005A4BA5">
        <w:rPr>
          <w:rFonts w:eastAsia="宋体" w:cs="Times New Roman"/>
          <w:kern w:val="2"/>
          <w:szCs w:val="24"/>
          <w:lang w:eastAsia="zh-CN"/>
        </w:rPr>
        <w:t>ROR, Reporting odds ratio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CI, </w:t>
      </w:r>
      <w:proofErr w:type="spellStart"/>
      <w:r w:rsidRPr="005A4BA5">
        <w:rPr>
          <w:rFonts w:eastAsia="宋体" w:cs="Times New Roman"/>
          <w:kern w:val="2"/>
          <w:szCs w:val="24"/>
          <w:lang w:eastAsia="zh-CN"/>
        </w:rPr>
        <w:t>confdence</w:t>
      </w:r>
      <w:proofErr w:type="spellEnd"/>
      <w:r w:rsidRPr="005A4BA5">
        <w:rPr>
          <w:rFonts w:eastAsia="宋体" w:cs="Times New Roman"/>
          <w:kern w:val="2"/>
          <w:szCs w:val="24"/>
          <w:lang w:eastAsia="zh-CN"/>
        </w:rPr>
        <w:t xml:space="preserve"> interval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</w:t>
      </w:r>
      <w:r w:rsidRPr="005A4BA5">
        <w:rPr>
          <w:rFonts w:eastAsia="宋体" w:cs="Times New Roman"/>
          <w:kern w:val="2"/>
          <w:szCs w:val="24"/>
          <w:lang w:eastAsia="zh-CN"/>
        </w:rPr>
        <w:t>IC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, </w:t>
      </w:r>
      <w:r w:rsidRPr="005A4BA5">
        <w:rPr>
          <w:rFonts w:eastAsia="宋体" w:cs="Times New Roman"/>
          <w:kern w:val="2"/>
          <w:szCs w:val="24"/>
          <w:lang w:eastAsia="zh-CN"/>
        </w:rPr>
        <w:t>information component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IC 025, the lower </w:t>
      </w:r>
      <w:r w:rsidRPr="005A4BA5">
        <w:rPr>
          <w:rFonts w:eastAsia="微软雅黑" w:cs="Times New Roman"/>
          <w:color w:val="111111"/>
          <w:kern w:val="2"/>
          <w:szCs w:val="24"/>
          <w:shd w:val="clear" w:color="auto" w:fill="FFFFFF"/>
          <w:lang w:eastAsia="zh-CN"/>
        </w:rPr>
        <w:t>95% CI of IC</w:t>
      </w:r>
    </w:p>
    <w:p w14:paraId="050A5F2B" w14:textId="77777777" w:rsidR="005A4BA5" w:rsidRPr="005A4BA5" w:rsidRDefault="005A4BA5" w:rsidP="005A4BA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A4BA5">
        <w:rPr>
          <w:rFonts w:eastAsia="宋体" w:cs="Times New Roman"/>
          <w:kern w:val="2"/>
          <w:szCs w:val="24"/>
          <w:vertAlign w:val="superscript"/>
          <w:lang w:eastAsia="zh-CN"/>
        </w:rPr>
        <w:t>a</w:t>
      </w:r>
      <w:r w:rsidRPr="005A4BA5">
        <w:rPr>
          <w:rFonts w:eastAsia="宋体" w:cs="Times New Roman"/>
          <w:kern w:val="2"/>
          <w:szCs w:val="24"/>
          <w:lang w:eastAsia="zh-CN"/>
        </w:rPr>
        <w:t>, The PTs listed were existing in the Clinical Trials Experience</w:t>
      </w:r>
    </w:p>
    <w:p w14:paraId="79F19FED" w14:textId="77777777" w:rsidR="005A4BA5" w:rsidRPr="005A4BA5" w:rsidRDefault="005A4BA5" w:rsidP="005A4BA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proofErr w:type="spellStart"/>
      <w:proofErr w:type="gramStart"/>
      <w:r w:rsidRPr="005A4BA5">
        <w:rPr>
          <w:rFonts w:eastAsia="宋体" w:cs="Times New Roman"/>
          <w:kern w:val="2"/>
          <w:szCs w:val="24"/>
          <w:vertAlign w:val="superscript"/>
          <w:lang w:eastAsia="zh-CN"/>
        </w:rPr>
        <w:t>b</w:t>
      </w:r>
      <w:r w:rsidRPr="005A4BA5">
        <w:rPr>
          <w:rFonts w:eastAsia="宋体" w:cs="Times New Roman"/>
          <w:kern w:val="2"/>
          <w:szCs w:val="24"/>
          <w:lang w:eastAsia="zh-CN"/>
        </w:rPr>
        <w:t>,The</w:t>
      </w:r>
      <w:proofErr w:type="spellEnd"/>
      <w:proofErr w:type="gramEnd"/>
      <w:r w:rsidRPr="005A4BA5">
        <w:rPr>
          <w:rFonts w:eastAsia="宋体" w:cs="Times New Roman"/>
          <w:kern w:val="2"/>
          <w:szCs w:val="24"/>
          <w:lang w:eastAsia="zh-CN"/>
        </w:rPr>
        <w:t xml:space="preserve"> PTs listed were existing in the </w:t>
      </w:r>
      <w:proofErr w:type="spellStart"/>
      <w:r w:rsidRPr="005A4BA5">
        <w:rPr>
          <w:rFonts w:eastAsia="宋体" w:cs="Times New Roman"/>
          <w:kern w:val="2"/>
          <w:szCs w:val="24"/>
          <w:lang w:eastAsia="zh-CN"/>
        </w:rPr>
        <w:t>Postmarketing</w:t>
      </w:r>
      <w:proofErr w:type="spellEnd"/>
      <w:r w:rsidRPr="005A4BA5">
        <w:rPr>
          <w:rFonts w:eastAsia="宋体" w:cs="Times New Roman"/>
          <w:kern w:val="2"/>
          <w:szCs w:val="24"/>
          <w:lang w:eastAsia="zh-CN"/>
        </w:rPr>
        <w:t xml:space="preserve"> Experience</w:t>
      </w:r>
    </w:p>
    <w:p w14:paraId="459146DA" w14:textId="77777777" w:rsidR="005A4BA5" w:rsidRPr="005A4BA5" w:rsidRDefault="005A4BA5" w:rsidP="005A4BA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A4BA5">
        <w:rPr>
          <w:rFonts w:eastAsia="宋体" w:cs="Times New Roman"/>
          <w:kern w:val="2"/>
          <w:szCs w:val="24"/>
          <w:vertAlign w:val="superscript"/>
          <w:lang w:eastAsia="zh-CN"/>
        </w:rPr>
        <w:t>c</w:t>
      </w:r>
      <w:r w:rsidRPr="005A4BA5">
        <w:rPr>
          <w:rFonts w:eastAsia="宋体" w:cs="Times New Roman"/>
          <w:kern w:val="2"/>
          <w:szCs w:val="24"/>
          <w:lang w:eastAsia="zh-CN"/>
        </w:rPr>
        <w:t>, The PTs listed were existing in the warning section of the drug label</w:t>
      </w:r>
    </w:p>
    <w:p w14:paraId="3FFA0A17" w14:textId="77777777" w:rsidR="002300F3" w:rsidRDefault="002300F3" w:rsidP="00654E8F">
      <w:pPr>
        <w:spacing w:before="240"/>
      </w:pPr>
    </w:p>
    <w:p w14:paraId="27667490" w14:textId="77777777" w:rsidR="005A4BA5" w:rsidRDefault="005A4BA5" w:rsidP="005A4BA5">
      <w:pPr>
        <w:rPr>
          <w:rFonts w:cs="Times New Roman"/>
        </w:rPr>
      </w:pPr>
      <w:r>
        <w:rPr>
          <w:rFonts w:cs="Times New Roman"/>
          <w:szCs w:val="24"/>
        </w:rPr>
        <w:t xml:space="preserve">Supplementary table 4a. Safety signals of </w:t>
      </w:r>
      <w:proofErr w:type="spellStart"/>
      <w:r>
        <w:rPr>
          <w:rFonts w:cs="Times New Roman"/>
          <w:szCs w:val="24"/>
        </w:rPr>
        <w:t>lumateperone</w:t>
      </w:r>
      <w:proofErr w:type="spellEnd"/>
      <w:r>
        <w:rPr>
          <w:rFonts w:cs="Times New Roman"/>
          <w:szCs w:val="24"/>
        </w:rPr>
        <w:t xml:space="preserve"> in females</w:t>
      </w:r>
      <w:r>
        <w:rPr>
          <w:rFonts w:cs="Times New Roman"/>
          <w:szCs w:val="24"/>
          <w:lang w:eastAsia="zh-CN"/>
        </w:rPr>
        <w:t>.</w:t>
      </w:r>
    </w:p>
    <w:tbl>
      <w:tblPr>
        <w:tblW w:w="10642" w:type="dxa"/>
        <w:tblInd w:w="-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5"/>
        <w:gridCol w:w="2085"/>
        <w:gridCol w:w="670"/>
        <w:gridCol w:w="2158"/>
        <w:gridCol w:w="1134"/>
      </w:tblGrid>
      <w:tr w:rsidR="005A4BA5" w:rsidRPr="005A4BA5" w14:paraId="40F137C7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1A180C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C Name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BD7132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eferred terms (PTs)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505F77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0F34A3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OR</w:t>
            </w:r>
          </w:p>
          <w:p w14:paraId="00735D2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(95% </w:t>
            </w:r>
            <w:proofErr w:type="gram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wo Sided</w:t>
            </w:r>
            <w:proofErr w:type="gramEnd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CA5379" w14:textId="77777777" w:rsidR="005A4BA5" w:rsidRPr="005A4BA5" w:rsidRDefault="005A4BA5" w:rsidP="005A4BA5">
            <w:pPr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C(IC025)</w:t>
            </w:r>
          </w:p>
        </w:tc>
      </w:tr>
      <w:tr w:rsidR="005A4BA5" w:rsidRPr="005A4BA5" w14:paraId="3C137327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0F5A5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AC918A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zzines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FC34BA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239553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87(5.8,8.1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866D1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1(1.05)</w:t>
            </w:r>
          </w:p>
        </w:tc>
      </w:tr>
      <w:tr w:rsidR="005A4BA5" w:rsidRPr="005A4BA5" w14:paraId="5D989F0B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13585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D55DD8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abnormal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220F0F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4C91AE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9(4.89,7.8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1A14B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(0.93)</w:t>
            </w:r>
          </w:p>
        </w:tc>
      </w:tr>
      <w:tr w:rsidR="005A4BA5" w:rsidRPr="005A4BA5" w14:paraId="1A49454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31A538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403E0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mnolenc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3CB428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7C3970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7(6.84,11.0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8494B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9(1.42)</w:t>
            </w:r>
          </w:p>
        </w:tc>
      </w:tr>
      <w:tr w:rsidR="005A4BA5" w:rsidRPr="005A4BA5" w14:paraId="22DC940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7F2D19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95F54D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urning sens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94589E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BC925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27(10.66,19.1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A45EF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1(2.14)</w:t>
            </w:r>
          </w:p>
        </w:tc>
      </w:tr>
      <w:tr w:rsidR="005A4BA5" w:rsidRPr="005A4BA5" w14:paraId="3BC827C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327D06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971A1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d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755646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1F90D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.01(30.69,57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80D71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36(3.69)</w:t>
            </w:r>
          </w:p>
        </w:tc>
      </w:tr>
      <w:tr w:rsidR="005A4BA5" w:rsidRPr="005A4BA5" w14:paraId="550B0A3A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8ABE85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5FC6D8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som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001ADE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B7A42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7(2.42,4.6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57F2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4(0.07)</w:t>
            </w:r>
          </w:p>
        </w:tc>
      </w:tr>
      <w:tr w:rsidR="005A4BA5" w:rsidRPr="005A4BA5" w14:paraId="3856138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39425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57D84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ardive dyskines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B4FF31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52DB11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7.55(53.91,111.5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EFA33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23(4.56)</w:t>
            </w:r>
          </w:p>
        </w:tc>
      </w:tr>
      <w:tr w:rsidR="005A4BA5" w:rsidRPr="005A4BA5" w14:paraId="5712B03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9372C7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4B244C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ry mouth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60439F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B3085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67(6.05,12.4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8832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(1.43)</w:t>
            </w:r>
          </w:p>
        </w:tc>
      </w:tr>
      <w:tr w:rsidR="005A4BA5" w:rsidRPr="005A4BA5" w14:paraId="6F34250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2FE95E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BCA998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67100F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83E558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.3(38.15,83.0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62E69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8(4.11)</w:t>
            </w:r>
          </w:p>
        </w:tc>
      </w:tr>
      <w:tr w:rsidR="005A4BA5" w:rsidRPr="005A4BA5" w14:paraId="5B4B2C6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E7EAF3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D152A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uicidal ide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017AF1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7A4330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57(5.82,12.6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45BC0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8(1.42)</w:t>
            </w:r>
          </w:p>
        </w:tc>
      </w:tr>
      <w:tr w:rsidR="005A4BA5" w:rsidRPr="005A4BA5" w14:paraId="00D4D7AB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DF2B5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32E5E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hot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4EEB75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4FD711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94(5.35,11.7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E7131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8(1.31)</w:t>
            </w:r>
          </w:p>
        </w:tc>
      </w:tr>
      <w:tr w:rsidR="005A4BA5" w:rsidRPr="005A4BA5" w14:paraId="7F75228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0625A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848972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evaluable event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3DB042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43AFF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91(5.34,11.7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686E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7(1.3)</w:t>
            </w:r>
          </w:p>
        </w:tc>
      </w:tr>
      <w:tr w:rsidR="005A4BA5" w:rsidRPr="005A4BA5" w14:paraId="0B2C7BE5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BB9EB4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68508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igrain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8B4FE3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2883BD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05(2.73,6.0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6CC77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1(0.34)</w:t>
            </w:r>
          </w:p>
        </w:tc>
      </w:tr>
      <w:tr w:rsidR="005A4BA5" w:rsidRPr="005A4BA5" w14:paraId="35A652C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499B0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7047F0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esthesi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289026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D2D4C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7(2.21,4.8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D1689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(0.03)</w:t>
            </w:r>
          </w:p>
        </w:tc>
      </w:tr>
      <w:tr w:rsidR="005A4BA5" w:rsidRPr="005A4BA5" w14:paraId="5C278CD6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8C37C8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E8D432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formance status decreased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C54F4A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23B40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4.29(141.7,324.0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209C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65(5.97)</w:t>
            </w:r>
          </w:p>
        </w:tc>
      </w:tr>
      <w:tr w:rsidR="005A4BA5" w:rsidRPr="005A4BA5" w14:paraId="602ED1D1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452CE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and subcutaneous tissue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7C7E4E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burning sens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AA54FF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2F91B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1(2.62,6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B06C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3(0.36)</w:t>
            </w:r>
          </w:p>
        </w:tc>
      </w:tr>
      <w:tr w:rsidR="005A4BA5" w:rsidRPr="005A4BA5" w14:paraId="111B4D6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F34329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0869C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otic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725671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F1CD4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63(14.84,37.6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5C0AE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4(2.88)</w:t>
            </w:r>
          </w:p>
        </w:tc>
      </w:tr>
      <w:tr w:rsidR="005A4BA5" w:rsidRPr="005A4BA5" w14:paraId="1909569D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F7480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360FED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B1E281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EF5095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72(4.22,10.6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73582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4(1.07)</w:t>
            </w:r>
          </w:p>
        </w:tc>
      </w:tr>
      <w:tr w:rsidR="005A4BA5" w:rsidRPr="005A4BA5" w14:paraId="45B8D688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64C905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24A222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alance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10C6BF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4968EA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8(3,7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EAEDF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5(0.58)</w:t>
            </w:r>
          </w:p>
        </w:tc>
      </w:tr>
      <w:tr w:rsidR="005A4BA5" w:rsidRPr="005A4BA5" w14:paraId="76424A2C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F0AEE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15F4AB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ll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FC18A8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EEBF3D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2(2.15,5.4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F5A1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7(0.1)</w:t>
            </w:r>
          </w:p>
        </w:tc>
      </w:tr>
      <w:tr w:rsidR="005A4BA5" w:rsidRPr="005A4BA5" w14:paraId="2C1FF0A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82478B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A36D7C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, auditor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500869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039446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(18.31,49.1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00DCB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9(3.22)</w:t>
            </w:r>
          </w:p>
        </w:tc>
      </w:tr>
      <w:tr w:rsidR="005A4BA5" w:rsidRPr="005A4BA5" w14:paraId="422538FC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061452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EA628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ersom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761409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8F7915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44(7.48,20.6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8F57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3(1.96)</w:t>
            </w:r>
          </w:p>
        </w:tc>
      </w:tr>
      <w:tr w:rsidR="005A4BA5" w:rsidRPr="005A4BA5" w14:paraId="04EFDDF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90801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320F45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oss of consciousnes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24A3F7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5708E5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4(1.95,5.3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128E7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9(0.02)</w:t>
            </w:r>
          </w:p>
        </w:tc>
      </w:tr>
      <w:tr w:rsidR="005A4BA5" w:rsidRPr="005A4BA5" w14:paraId="724EDBBD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123472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16DE87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it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07B8DF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F0160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09(4.19,11.9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D14B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82(1.15)</w:t>
            </w:r>
          </w:p>
        </w:tc>
      </w:tr>
      <w:tr w:rsidR="005A4BA5" w:rsidRPr="005A4BA5" w14:paraId="732B37E6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650DEB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77CF27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phag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F6E8CD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F1E8E4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6(2.46,7.0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4599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5(0.38)</w:t>
            </w:r>
          </w:p>
        </w:tc>
      </w:tr>
      <w:tr w:rsidR="005A4BA5" w:rsidRPr="005A4BA5" w14:paraId="3F5E8B1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C0C635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24B28D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drunk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86B8B9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0D6E98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4.45(31.45,94.2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C90F5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4(4.07)</w:t>
            </w:r>
          </w:p>
        </w:tc>
      </w:tr>
      <w:tr w:rsidR="005A4BA5" w:rsidRPr="005A4BA5" w14:paraId="418185B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90BEA2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9235F8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cold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D143A5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C102C2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96(5.77,17.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7B6FE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1(1.64)</w:t>
            </w:r>
          </w:p>
        </w:tc>
      </w:tr>
      <w:tr w:rsidR="005A4BA5" w:rsidRPr="005A4BA5" w14:paraId="342B36A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0F3237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AA4FE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rritabilit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6C06B4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EE0E6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94(4.6,13.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0036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8(1.31)</w:t>
            </w:r>
          </w:p>
        </w:tc>
      </w:tr>
      <w:tr w:rsidR="005A4BA5" w:rsidRPr="005A4BA5" w14:paraId="2CCB2410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8DBE05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63A03E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kathis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AB4ABD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030C7F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25(15.99,49.9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745AC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(3.14)</w:t>
            </w:r>
          </w:p>
        </w:tc>
      </w:tr>
      <w:tr w:rsidR="005A4BA5" w:rsidRPr="005A4BA5" w14:paraId="2C0321F0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833544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433FE4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arthr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9AFD51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98FD77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64(5.47,17.0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4A85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6(1.59)</w:t>
            </w:r>
          </w:p>
        </w:tc>
      </w:tr>
      <w:tr w:rsidR="005A4BA5" w:rsidRPr="005A4BA5" w14:paraId="5F030A0D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F39C4A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63A646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tlessnes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929C70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2C5906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24(5.24,16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412A5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(1.53)</w:t>
            </w:r>
          </w:p>
        </w:tc>
      </w:tr>
      <w:tr w:rsidR="005A4BA5" w:rsidRPr="005A4BA5" w14:paraId="44E5585D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2A56D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F672C2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turbance in atten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416C8A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91BECA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01(3.41,10.5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52C1E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8(0.91)</w:t>
            </w:r>
          </w:p>
        </w:tc>
      </w:tr>
      <w:tr w:rsidR="005A4BA5" w:rsidRPr="005A4BA5" w14:paraId="5003AAF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D7BD06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1F62F5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mnes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C822FF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976BB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(2.78,8.6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0A950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9(0.62)</w:t>
            </w:r>
          </w:p>
        </w:tc>
      </w:tr>
      <w:tr w:rsidR="005A4BA5" w:rsidRPr="005A4BA5" w14:paraId="4F764C6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7C3CBB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D6BAFA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uroleptic malignant syndrom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73DA68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32975C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.33(26.08,85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9962F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4(3.87)</w:t>
            </w:r>
          </w:p>
        </w:tc>
      </w:tr>
      <w:tr w:rsidR="005A4BA5" w:rsidRPr="005A4BA5" w14:paraId="37B4FC8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85E38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19EF77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no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A892CA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B8316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17(12.79,41.9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FD550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2(2.85)</w:t>
            </w:r>
          </w:p>
        </w:tc>
      </w:tr>
      <w:tr w:rsidR="005A4BA5" w:rsidRPr="005A4BA5" w14:paraId="14BEFDFB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548F6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B2C1BB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to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62F552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E1A8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84(10.64,36.9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FDDAC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(2.63)</w:t>
            </w:r>
          </w:p>
        </w:tc>
      </w:tr>
      <w:tr w:rsidR="005A4BA5" w:rsidRPr="005A4BA5" w14:paraId="261A45E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E22390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1F3DB1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iddle insom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329489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1D2A20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76(6.85,23.7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9E90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6(2)</w:t>
            </w:r>
          </w:p>
        </w:tc>
      </w:tr>
      <w:tr w:rsidR="005A4BA5" w:rsidRPr="005A4BA5" w14:paraId="3F6EB2B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8F8B31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7FB631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orient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214DB6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53279F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33(4.47,15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7D569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5(1.38)</w:t>
            </w:r>
          </w:p>
        </w:tc>
      </w:tr>
      <w:tr w:rsidR="005A4BA5" w:rsidRPr="005A4BA5" w14:paraId="1CE695CC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4CC1A7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51FE8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emperature regulation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435A23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89C940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2.47(32.28,120.8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E6F8E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94(4.26)</w:t>
            </w:r>
          </w:p>
        </w:tc>
      </w:tr>
      <w:tr w:rsidR="005A4BA5" w:rsidRPr="005A4BA5" w14:paraId="0812273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50D869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2F0C2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xtrapyramidal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97375F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D81331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.55(15.32,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92BAB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7(3.2)</w:t>
            </w:r>
          </w:p>
        </w:tc>
      </w:tr>
      <w:tr w:rsidR="005A4BA5" w:rsidRPr="005A4BA5" w14:paraId="628E94C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B776B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F5B7E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rotonin syndrom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4026AB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BC4C74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59(5.29,21.2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1D854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(1.73)</w:t>
            </w:r>
          </w:p>
        </w:tc>
      </w:tr>
      <w:tr w:rsidR="005A4BA5" w:rsidRPr="005A4BA5" w14:paraId="1B3F5ED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2EED25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F0910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g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9C9F83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444B61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66(4.32,17.3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0A75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1(1.44)</w:t>
            </w:r>
          </w:p>
        </w:tc>
      </w:tr>
      <w:tr w:rsidR="005A4BA5" w:rsidRPr="005A4BA5" w14:paraId="1D909D35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925A60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4606C6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stas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22ACAC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EB1688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7(2.78,11.1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045DD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7(0.8)</w:t>
            </w:r>
          </w:p>
        </w:tc>
      </w:tr>
      <w:tr w:rsidR="005A4BA5" w:rsidRPr="005A4BA5" w14:paraId="2DCC8A9B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FEBB22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01E48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gnitive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4E26B3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D39343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9(1.84,7.3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95042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8(0.21)</w:t>
            </w:r>
          </w:p>
        </w:tc>
      </w:tr>
      <w:tr w:rsidR="005A4BA5" w:rsidRPr="005A4BA5" w14:paraId="04AA9E1A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AEE38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ascular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FFEFD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thostatic hypotens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444C51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D4A510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76(5.12,22.6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1390E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2(1.75)</w:t>
            </w:r>
          </w:p>
        </w:tc>
      </w:tr>
      <w:tr w:rsidR="005A4BA5" w:rsidRPr="005A4BA5" w14:paraId="7189B42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07FF70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835A2F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tightnes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CBA81A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A0CB0E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13(4.82,21.2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EC0BB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3(1.67)</w:t>
            </w:r>
          </w:p>
        </w:tc>
      </w:tr>
      <w:tr w:rsidR="005A4BA5" w:rsidRPr="005A4BA5" w14:paraId="34DF5971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AD246F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FF94E1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gress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A36AD5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EA3BCC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55(3.59,15.8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8E6C5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1(1.24)</w:t>
            </w:r>
          </w:p>
        </w:tc>
      </w:tr>
      <w:tr w:rsidR="005A4BA5" w:rsidRPr="005A4BA5" w14:paraId="7172C1F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77705F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nal and urinary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C2D8EC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rinary incontinenc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ACA65D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1B1E0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2(2.72,12.0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F47D2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1(0.84)</w:t>
            </w:r>
          </w:p>
        </w:tc>
      </w:tr>
      <w:tr w:rsidR="005A4BA5" w:rsidRPr="005A4BA5" w14:paraId="53CD524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A874D4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3ABCFF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wollen tongu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157162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4F95F3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37(2.56,11.2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C759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2(0.75)</w:t>
            </w:r>
          </w:p>
        </w:tc>
      </w:tr>
      <w:tr w:rsidR="005A4BA5" w:rsidRPr="005A4BA5" w14:paraId="53167B9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6DB811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DF2E68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kines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A83A1B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6DFB1F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2(2.25,9.9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BA107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4(0.57)</w:t>
            </w:r>
          </w:p>
        </w:tc>
      </w:tr>
      <w:tr w:rsidR="005A4BA5" w:rsidRPr="005A4BA5" w14:paraId="4EE389E6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0916D2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61595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movement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5035DA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D2B976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4(11.37,56.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5CCAF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5(2.98)</w:t>
            </w:r>
          </w:p>
        </w:tc>
      </w:tr>
      <w:tr w:rsidR="005A4BA5" w:rsidRPr="005A4BA5" w14:paraId="52F05698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A2E156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4F8940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hizophre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F54529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F180F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87(5.77,28.7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EC4A6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8(2.01)</w:t>
            </w:r>
          </w:p>
        </w:tc>
      </w:tr>
      <w:tr w:rsidR="005A4BA5" w:rsidRPr="005A4BA5" w14:paraId="54B6F4A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936EFF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BA1B6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inking abnormal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5F23DF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3F1C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81(3.95,19.6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4074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3(1.47)</w:t>
            </w:r>
          </w:p>
        </w:tc>
      </w:tr>
      <w:tr w:rsidR="005A4BA5" w:rsidRPr="005A4BA5" w14:paraId="7F6B6D0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9D3F3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33D9AA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, visual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D61D61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D5E6A9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99(3.58,17.8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2C454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9(1.33)</w:t>
            </w:r>
          </w:p>
        </w:tc>
      </w:tr>
      <w:tr w:rsidR="005A4BA5" w:rsidRPr="005A4BA5" w14:paraId="6920EF1A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7422EA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105CFB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tless legs syndrom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6FE2E5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43B1E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46(3.35,16.6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0D4BC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89(1.23)</w:t>
            </w:r>
          </w:p>
        </w:tc>
      </w:tr>
      <w:tr w:rsidR="005A4BA5" w:rsidRPr="005A4BA5" w14:paraId="6B0B66C0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F81A22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jury, poisoning and procedural complica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B3730C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ead injur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F56FE0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75B8A0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6(2.18,10.8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CA758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8(0.61)</w:t>
            </w:r>
          </w:p>
        </w:tc>
      </w:tr>
      <w:tr w:rsidR="005A4BA5" w:rsidRPr="005A4BA5" w14:paraId="1CCB0D0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F71C2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A30E82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ngov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147895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06CD90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39(16.3,95.1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CD9B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28(3.61)</w:t>
            </w:r>
          </w:p>
        </w:tc>
      </w:tr>
      <w:tr w:rsidR="005A4BA5" w:rsidRPr="005A4BA5" w14:paraId="0A6CEA47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4BFD5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E6AC70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tato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16245F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223CAB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.66(13.53,78.8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246CC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01(3.34)</w:t>
            </w:r>
          </w:p>
        </w:tc>
      </w:tr>
      <w:tr w:rsidR="005A4BA5" w:rsidRPr="005A4BA5" w14:paraId="4835484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F6468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9FD84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zziness postural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DBDE54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9123A4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68(5.27,30.5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535D7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6(1.99)</w:t>
            </w:r>
          </w:p>
        </w:tc>
      </w:tr>
      <w:tr w:rsidR="005A4BA5" w:rsidRPr="005A4BA5" w14:paraId="6EA3C25D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F222EC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D6A16A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bnormal dream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9F32C7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0FE26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9(3.53,20.4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0B6EB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8(1.41)</w:t>
            </w:r>
          </w:p>
        </w:tc>
      </w:tr>
      <w:tr w:rsidR="005A4BA5" w:rsidRPr="005A4BA5" w14:paraId="4C910BBA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B64601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ascular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4C771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ipheral coldnes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262D3D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46504D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5(3.51,20.3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76A47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7(1.41)</w:t>
            </w:r>
          </w:p>
        </w:tc>
      </w:tr>
      <w:tr w:rsidR="005A4BA5" w:rsidRPr="005A4BA5" w14:paraId="4E80FF70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37BC0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DA617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a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7D003D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23094D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1(2.42,13.9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CAE35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4(0.87)</w:t>
            </w:r>
          </w:p>
        </w:tc>
      </w:tr>
      <w:tr w:rsidR="005A4BA5" w:rsidRPr="005A4BA5" w14:paraId="021C2547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5D43C4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A1A8D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twitching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7B7EE5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63E867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8(2.28,13.1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B8A84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5(0.78)</w:t>
            </w:r>
          </w:p>
        </w:tc>
      </w:tr>
      <w:tr w:rsidR="005A4BA5" w:rsidRPr="005A4BA5" w14:paraId="67CFC1A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CCECFE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50B038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motional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29403E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3661E1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8(2.15,12.4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9C3CA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37(0.7)</w:t>
            </w:r>
          </w:p>
        </w:tc>
      </w:tr>
      <w:tr w:rsidR="005A4BA5" w:rsidRPr="005A4BA5" w14:paraId="57AA2C7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844646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2CD9E1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ood swing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537835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DB5B0E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4(1.93,11.1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4FD4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1(0.54)</w:t>
            </w:r>
          </w:p>
        </w:tc>
      </w:tr>
      <w:tr w:rsidR="005A4BA5" w:rsidRPr="005A4BA5" w14:paraId="4B45F6C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679EE7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EBDF50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ovement disorder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86E681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E9CCE2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5(1.48,8.5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9E12D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3(0.16)</w:t>
            </w:r>
          </w:p>
        </w:tc>
      </w:tr>
      <w:tr w:rsidR="005A4BA5" w:rsidRPr="005A4BA5" w14:paraId="0BB2BF6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61847D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C8906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rying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FD7D94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6B7E9D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2(1.42,8.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929D8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7(0.11)</w:t>
            </w:r>
          </w:p>
        </w:tc>
      </w:tr>
      <w:tr w:rsidR="005A4BA5" w:rsidRPr="005A4BA5" w14:paraId="39ABE05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366A1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35FA99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oma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7F9D62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69A71C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.68(12.94,92.9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0B11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(3.43)</w:t>
            </w:r>
          </w:p>
        </w:tc>
      </w:tr>
      <w:tr w:rsidR="005A4BA5" w:rsidRPr="005A4BA5" w14:paraId="65E6896A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1C9B53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23A73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lectric shock sens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76F96E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EFCFBF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.82(5.92,42.2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5B916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8(2.31)</w:t>
            </w:r>
          </w:p>
        </w:tc>
      </w:tr>
      <w:tr w:rsidR="005A4BA5" w:rsidRPr="005A4BA5" w14:paraId="42D9E40B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83295A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7A401F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ormic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9EBE91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A5B314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6(5.47,39.0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7EB45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6(2.19)</w:t>
            </w:r>
          </w:p>
        </w:tc>
      </w:tr>
      <w:tr w:rsidR="005A4BA5" w:rsidRPr="005A4BA5" w14:paraId="0ABA653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C0E63C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F174E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of body temperature chang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C39789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3D4C9F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.94(5.22,37.2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550C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9(2.12)</w:t>
            </w:r>
          </w:p>
        </w:tc>
      </w:tr>
      <w:tr w:rsidR="005A4BA5" w:rsidRPr="005A4BA5" w14:paraId="2BAE5C0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BC8F9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806F89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nsory disturbanc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1E7B40F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977756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51(2.44,17.3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E0DDE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(1.03)</w:t>
            </w:r>
          </w:p>
        </w:tc>
      </w:tr>
      <w:tr w:rsidR="005A4BA5" w:rsidRPr="005A4BA5" w14:paraId="518BFE2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B0C984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D3A0C8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ental impairment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6FF1D6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4182FD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3(1.62,11.5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F03E1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1(0.45)</w:t>
            </w:r>
          </w:p>
        </w:tc>
      </w:tr>
      <w:tr w:rsidR="005A4BA5" w:rsidRPr="005A4BA5" w14:paraId="4D0DD5DA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2A1342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D5A487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plop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B9A824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183C89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8(1.57,11.1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B3F0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6(0.39)</w:t>
            </w:r>
          </w:p>
        </w:tc>
      </w:tr>
      <w:tr w:rsidR="005A4BA5" w:rsidRPr="005A4BA5" w14:paraId="4593B52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6D1FB0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vestiga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09794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dy temperature increased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231A05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4E07A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8(1.49,10.6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CA4A5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9(0.32)</w:t>
            </w:r>
          </w:p>
        </w:tc>
      </w:tr>
      <w:tr w:rsidR="005A4BA5" w:rsidRPr="005A4BA5" w14:paraId="2C1C1E7D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E98FA5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DC9F59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anc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7E05F7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5BBA42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0.53(104.05,1114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96893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28(6.54)</w:t>
            </w:r>
          </w:p>
        </w:tc>
      </w:tr>
      <w:tr w:rsidR="005A4BA5" w:rsidRPr="005A4BA5" w14:paraId="61F18FD6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DCA6AC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96EB45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eudostroke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70A922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B96B73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1.34(77.86,811.3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0098C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87(6.15)</w:t>
            </w:r>
          </w:p>
        </w:tc>
      </w:tr>
      <w:tr w:rsidR="005A4BA5" w:rsidRPr="005A4BA5" w14:paraId="1214079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B27EF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6222E5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toscopy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8579FE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49F6AB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3.78(26.65,263.4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CEC9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5(4.67)</w:t>
            </w:r>
          </w:p>
        </w:tc>
      </w:tr>
      <w:tr w:rsidR="005A4BA5" w:rsidRPr="005A4BA5" w14:paraId="6AC92A39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574F80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35B6D1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ongue movement disturbanc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575220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9A797D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2.83(20.05,196.9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784A5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95(4.27)</w:t>
            </w:r>
          </w:p>
        </w:tc>
      </w:tr>
      <w:tr w:rsidR="005A4BA5" w:rsidRPr="005A4BA5" w14:paraId="54BB577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265AA2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13D14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orgasm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F44676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E404FF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.54(14.25,139.1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484CE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6(3.78)</w:t>
            </w:r>
          </w:p>
        </w:tc>
      </w:tr>
      <w:tr w:rsidR="005A4BA5" w:rsidRPr="005A4BA5" w14:paraId="6F3621D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21856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AB137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trusive thought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BA565B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33B03A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.35(14.19,138.5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07FB0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5(3.77)</w:t>
            </w:r>
          </w:p>
        </w:tc>
      </w:tr>
      <w:tr w:rsidR="005A4BA5" w:rsidRPr="005A4BA5" w14:paraId="672026E8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ABC63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84D770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leep paralysi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EDC334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0A87F8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.44(13.9,135.7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30B86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2(3.75)</w:t>
            </w:r>
          </w:p>
        </w:tc>
      </w:tr>
      <w:tr w:rsidR="005A4BA5" w:rsidRPr="005A4BA5" w14:paraId="4F3A030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7816F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B8DCD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achyphrenia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A2075F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A59C81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61(9.18,89.1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5EDC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3(3.15)</w:t>
            </w:r>
          </w:p>
        </w:tc>
      </w:tr>
      <w:tr w:rsidR="005A4BA5" w:rsidRPr="005A4BA5" w14:paraId="4855AE4C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7F940D4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DCEF4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omiting projectil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797EE1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A968E4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88(7.67,74.3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DDE98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7(2.89)</w:t>
            </w:r>
          </w:p>
        </w:tc>
      </w:tr>
      <w:tr w:rsidR="005A4BA5" w:rsidRPr="005A4BA5" w14:paraId="6C801AE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1A0C7EE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C6DA0A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uresi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4B9627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702440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35(7.5,72.7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F84BC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4(2.86)</w:t>
            </w:r>
          </w:p>
        </w:tc>
      </w:tr>
      <w:tr w:rsidR="005A4BA5" w:rsidRPr="005A4BA5" w14:paraId="31BD8C9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99636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2B62AC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lf-injurious ide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19544A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676B0E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44(6.25,60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6C59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27(2.6)</w:t>
            </w:r>
          </w:p>
        </w:tc>
      </w:tr>
      <w:tr w:rsidR="005A4BA5" w:rsidRPr="005A4BA5" w14:paraId="04B6A40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FC6B65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54E511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phemia</w:t>
            </w:r>
            <w:proofErr w:type="spellEnd"/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889DA9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B948B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74(5.7,55.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AB5A5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4(2.47)</w:t>
            </w:r>
          </w:p>
        </w:tc>
      </w:tr>
      <w:tr w:rsidR="005A4BA5" w:rsidRPr="005A4BA5" w14:paraId="5C4CD457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6DBED5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jury, poisoning and procedural complication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4D07704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dation complica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16C56F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450705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.1(4.21,40.7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F3493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(2.03)</w:t>
            </w:r>
          </w:p>
        </w:tc>
      </w:tr>
      <w:tr w:rsidR="005A4BA5" w:rsidRPr="005A4BA5" w14:paraId="02E32B36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A7AF62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A4138B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uphoric mood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32A81F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0C838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72(3.13,30.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2F051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8(1.61)</w:t>
            </w:r>
          </w:p>
        </w:tc>
      </w:tr>
      <w:tr w:rsidR="005A4BA5" w:rsidRPr="005A4BA5" w14:paraId="5B600D43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5FFD60A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671BCB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nic react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4608A8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6AE0CD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4(2.72,26.2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2E903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7(1.4)</w:t>
            </w:r>
          </w:p>
        </w:tc>
      </w:tr>
      <w:tr w:rsidR="005A4BA5" w:rsidRPr="005A4BA5" w14:paraId="3FF863B4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EE9977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265493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ordination abnormal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72B67C4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DCB6E1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04(2.59,24.9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4B33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(1.33)</w:t>
            </w:r>
          </w:p>
        </w:tc>
      </w:tr>
      <w:tr w:rsidR="005A4BA5" w:rsidRPr="005A4BA5" w14:paraId="704AF0E2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715B60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6F3EE0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path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66FF35B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7BCB00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9(2.06,19.8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B900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7(1)</w:t>
            </w:r>
          </w:p>
        </w:tc>
      </w:tr>
      <w:tr w:rsidR="005A4BA5" w:rsidRPr="005A4BA5" w14:paraId="4784265E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06080E4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7E19981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elusion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6EC3DF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012DD2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4(1.98,19.0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BB6E5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1(0.95)</w:t>
            </w:r>
          </w:p>
        </w:tc>
      </w:tr>
      <w:tr w:rsidR="005A4BA5" w:rsidRPr="005A4BA5" w14:paraId="586B6B86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33C0B1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etabolism and nutrition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0259DAB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creased appetite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C27C63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CEC06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4(1.53,14.7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D0702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4(0.57)</w:t>
            </w:r>
          </w:p>
        </w:tc>
      </w:tr>
      <w:tr w:rsidR="005A4BA5" w:rsidRPr="005A4BA5" w14:paraId="311313DF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2C08C8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7F2424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esthesia</w:t>
            </w:r>
            <w:proofErr w:type="spellEnd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oral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53E6532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61198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8(1.25,12.0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1808B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5(0.29)</w:t>
            </w:r>
          </w:p>
        </w:tc>
      </w:tr>
      <w:tr w:rsidR="005A4BA5" w:rsidRPr="005A4BA5" w14:paraId="3D5237BB" w14:textId="77777777" w:rsidTr="005A4BA5">
        <w:trPr>
          <w:trHeight w:val="285"/>
        </w:trPr>
        <w:tc>
          <w:tcPr>
            <w:tcW w:w="4595" w:type="dxa"/>
            <w:shd w:val="clear" w:color="auto" w:fill="auto"/>
            <w:noWrap/>
            <w:vAlign w:val="bottom"/>
          </w:tcPr>
          <w:p w14:paraId="43EE1F1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cial circumstances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212C71D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mpaired work ability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1189BA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817246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3(1.17,11.2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DBCC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6(0.19)</w:t>
            </w:r>
          </w:p>
        </w:tc>
      </w:tr>
    </w:tbl>
    <w:p w14:paraId="1630D648" w14:textId="77777777" w:rsidR="005A4BA5" w:rsidRPr="005A4BA5" w:rsidRDefault="005A4BA5" w:rsidP="005A4BA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A4BA5">
        <w:rPr>
          <w:rFonts w:eastAsia="宋体" w:cs="Times New Roman"/>
          <w:kern w:val="2"/>
          <w:szCs w:val="24"/>
          <w:lang w:eastAsia="zh-CN"/>
        </w:rPr>
        <w:t xml:space="preserve">Abbreviation: 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n, Number of cases reporting PT; </w:t>
      </w:r>
      <w:r w:rsidRPr="005A4BA5">
        <w:rPr>
          <w:rFonts w:eastAsia="宋体" w:cs="Times New Roman"/>
          <w:kern w:val="2"/>
          <w:szCs w:val="24"/>
          <w:lang w:eastAsia="zh-CN"/>
        </w:rPr>
        <w:t>ROR, Reporting odds ratio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CI, </w:t>
      </w:r>
      <w:proofErr w:type="spellStart"/>
      <w:r w:rsidRPr="005A4BA5">
        <w:rPr>
          <w:rFonts w:eastAsia="宋体" w:cs="Times New Roman"/>
          <w:kern w:val="2"/>
          <w:szCs w:val="24"/>
          <w:lang w:eastAsia="zh-CN"/>
        </w:rPr>
        <w:t>confdence</w:t>
      </w:r>
      <w:proofErr w:type="spellEnd"/>
      <w:r w:rsidRPr="005A4BA5">
        <w:rPr>
          <w:rFonts w:eastAsia="宋体" w:cs="Times New Roman"/>
          <w:kern w:val="2"/>
          <w:szCs w:val="24"/>
          <w:lang w:eastAsia="zh-CN"/>
        </w:rPr>
        <w:t xml:space="preserve"> interval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</w:t>
      </w:r>
      <w:r w:rsidRPr="005A4BA5">
        <w:rPr>
          <w:rFonts w:eastAsia="宋体" w:cs="Times New Roman"/>
          <w:kern w:val="2"/>
          <w:szCs w:val="24"/>
          <w:lang w:eastAsia="zh-CN"/>
        </w:rPr>
        <w:t>IC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, </w:t>
      </w:r>
      <w:r w:rsidRPr="005A4BA5">
        <w:rPr>
          <w:rFonts w:eastAsia="宋体" w:cs="Times New Roman"/>
          <w:kern w:val="2"/>
          <w:szCs w:val="24"/>
          <w:lang w:eastAsia="zh-CN"/>
        </w:rPr>
        <w:t>information component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IC 025, the lower </w:t>
      </w:r>
      <w:r w:rsidRPr="005A4BA5">
        <w:rPr>
          <w:rFonts w:eastAsia="微软雅黑" w:cs="Times New Roman"/>
          <w:color w:val="111111"/>
          <w:kern w:val="2"/>
          <w:szCs w:val="24"/>
          <w:shd w:val="clear" w:color="auto" w:fill="FFFFFF"/>
          <w:lang w:eastAsia="zh-CN"/>
        </w:rPr>
        <w:t>95% CI of IC</w:t>
      </w:r>
    </w:p>
    <w:p w14:paraId="34D83141" w14:textId="77777777" w:rsidR="005A4BA5" w:rsidRDefault="005A4BA5" w:rsidP="00654E8F">
      <w:pPr>
        <w:spacing w:before="240"/>
      </w:pPr>
    </w:p>
    <w:p w14:paraId="7469762A" w14:textId="77777777" w:rsidR="005A4BA5" w:rsidRDefault="005A4BA5" w:rsidP="00654E8F">
      <w:pPr>
        <w:spacing w:before="240"/>
      </w:pPr>
    </w:p>
    <w:p w14:paraId="76738B7D" w14:textId="77777777" w:rsidR="005A4BA5" w:rsidRPr="005A4BA5" w:rsidRDefault="005A4BA5" w:rsidP="005A4BA5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5A4BA5">
        <w:rPr>
          <w:rFonts w:eastAsia="宋体" w:cs="Times New Roman"/>
          <w:kern w:val="2"/>
          <w:szCs w:val="24"/>
          <w:lang w:eastAsia="zh-CN"/>
        </w:rPr>
        <w:lastRenderedPageBreak/>
        <w:t>Supplementary table 4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>b</w:t>
      </w:r>
      <w:r w:rsidRPr="005A4BA5">
        <w:rPr>
          <w:rFonts w:eastAsia="宋体" w:cs="Times New Roman"/>
          <w:kern w:val="2"/>
          <w:szCs w:val="24"/>
          <w:lang w:eastAsia="zh-CN"/>
        </w:rPr>
        <w:t xml:space="preserve">. Safety signals of </w:t>
      </w:r>
      <w:proofErr w:type="spellStart"/>
      <w:r w:rsidRPr="005A4BA5">
        <w:rPr>
          <w:rFonts w:eastAsia="宋体" w:cs="Times New Roman"/>
          <w:kern w:val="2"/>
          <w:szCs w:val="24"/>
          <w:lang w:eastAsia="zh-CN"/>
        </w:rPr>
        <w:t>lumateperone</w:t>
      </w:r>
      <w:proofErr w:type="spellEnd"/>
      <w:r w:rsidRPr="005A4BA5">
        <w:rPr>
          <w:rFonts w:eastAsia="宋体" w:cs="Times New Roman"/>
          <w:kern w:val="2"/>
          <w:szCs w:val="24"/>
          <w:lang w:eastAsia="zh-CN"/>
        </w:rPr>
        <w:t xml:space="preserve"> in males.</w:t>
      </w:r>
    </w:p>
    <w:tbl>
      <w:tblPr>
        <w:tblW w:w="10495" w:type="dxa"/>
        <w:tblInd w:w="-9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5"/>
        <w:gridCol w:w="1845"/>
        <w:gridCol w:w="580"/>
        <w:gridCol w:w="2050"/>
        <w:gridCol w:w="1225"/>
      </w:tblGrid>
      <w:tr w:rsidR="005A4BA5" w:rsidRPr="005A4BA5" w14:paraId="2E2D230D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9BB40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C Name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F9C01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referred terms (PTs)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EE540B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0BEF5BA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OR</w:t>
            </w:r>
          </w:p>
          <w:p w14:paraId="789C0C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(95% </w:t>
            </w:r>
            <w:proofErr w:type="gram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wo Sided</w:t>
            </w:r>
            <w:proofErr w:type="gramEnd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CI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5A9CD14" w14:textId="77777777" w:rsidR="005A4BA5" w:rsidRPr="005A4BA5" w:rsidRDefault="005A4BA5" w:rsidP="005A4BA5">
            <w:pPr>
              <w:spacing w:before="0" w:after="0"/>
              <w:jc w:val="both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IC(IC025)</w:t>
            </w:r>
          </w:p>
        </w:tc>
      </w:tr>
      <w:tr w:rsidR="005A4BA5" w:rsidRPr="005A4BA5" w14:paraId="3E187BC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4A678B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1712FB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zzines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E412EC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5ACE00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6(3.21,5.93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41AAAD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9(0.43)</w:t>
            </w:r>
          </w:p>
        </w:tc>
      </w:tr>
      <w:tr w:rsidR="005A4BA5" w:rsidRPr="005A4BA5" w14:paraId="0B936AE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C5074F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5A3865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omnolenc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D64847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043A245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74(7.14,13.2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591F5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5(1.58)</w:t>
            </w:r>
          </w:p>
        </w:tc>
      </w:tr>
      <w:tr w:rsidR="005A4BA5" w:rsidRPr="005A4BA5" w14:paraId="7069008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178B41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EA1116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ause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42631E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8544F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6(2.38,4.4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589BEC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8(0.01)</w:t>
            </w:r>
          </w:p>
        </w:tc>
      </w:tr>
      <w:tr w:rsidR="005A4BA5" w:rsidRPr="005A4BA5" w14:paraId="413B2F2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7454C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89E2D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eadach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738FA5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FE9666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7(2.55,4.9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80B36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1(0.14)</w:t>
            </w:r>
          </w:p>
        </w:tc>
      </w:tr>
      <w:tr w:rsidR="005A4BA5" w:rsidRPr="005A4BA5" w14:paraId="043F4F98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68BD5C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D946C5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somn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120CF88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6A84D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8(4.33,8.82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1A6BA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(0.93)</w:t>
            </w:r>
          </w:p>
        </w:tc>
      </w:tr>
      <w:tr w:rsidR="005A4BA5" w:rsidRPr="005A4BA5" w14:paraId="67FCD49A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BDD38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0C4251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uicidal idea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FD02A3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FF05C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02(9.51,20.6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31FDA0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8(2.11)</w:t>
            </w:r>
          </w:p>
        </w:tc>
      </w:tr>
      <w:tr w:rsidR="005A4BA5" w:rsidRPr="005A4BA5" w14:paraId="25C88DD0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974F4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6D1192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n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EBF42D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A74F3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.65(56.79,126.1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3B304B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5(4.68)</w:t>
            </w:r>
          </w:p>
        </w:tc>
      </w:tr>
      <w:tr w:rsidR="005A4BA5" w:rsidRPr="005A4BA5" w14:paraId="5ED0D26F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9F53A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FC9AE3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da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72CD6C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E37B09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53(27.24,60.2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97F2C3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3(3.64)</w:t>
            </w:r>
          </w:p>
        </w:tc>
      </w:tr>
      <w:tr w:rsidR="005A4BA5" w:rsidRPr="005A4BA5" w14:paraId="408F20B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C25E7F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540709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abnormal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42CB28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1CA35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3(3.86,8.5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581686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(0.83)</w:t>
            </w:r>
          </w:p>
        </w:tc>
      </w:tr>
      <w:tr w:rsidR="005A4BA5" w:rsidRPr="005A4BA5" w14:paraId="51CDF782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DE6080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astrointestinal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CCE09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ry mouth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742ABA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3C0419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23(10.54,24.9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1A13DD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(2.33)</w:t>
            </w:r>
          </w:p>
        </w:tc>
      </w:tr>
      <w:tr w:rsidR="005A4BA5" w:rsidRPr="005A4BA5" w14:paraId="440821C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59D1C0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74A192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evaluable event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0B3E5B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080F46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.16(7.25,17.1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E2BDE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6(1.79)</w:t>
            </w:r>
          </w:p>
        </w:tc>
      </w:tr>
      <w:tr w:rsidR="005A4BA5" w:rsidRPr="005A4BA5" w14:paraId="02AB2BA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70482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313D17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xiety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A58D6C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D3411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1(2.09,4.94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17EA5C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7(0)</w:t>
            </w:r>
          </w:p>
        </w:tc>
      </w:tr>
      <w:tr w:rsidR="005A4BA5" w:rsidRPr="005A4BA5" w14:paraId="3181D498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BB63D0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950C2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ardive dyskines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A46D5EE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A89DD9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.44(54.07,131.8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60679F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35(4.68)</w:t>
            </w:r>
          </w:p>
        </w:tc>
      </w:tr>
      <w:tr w:rsidR="005A4BA5" w:rsidRPr="005A4BA5" w14:paraId="35A73C6B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5CC5993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393D68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, auditory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99ADDE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540ACD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.73(31.91,77.52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D342CC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6(3.93)</w:t>
            </w:r>
          </w:p>
        </w:tc>
      </w:tr>
      <w:tr w:rsidR="005A4BA5" w:rsidRPr="005A4BA5" w14:paraId="3CC88550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BC5921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5823F3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otic disord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0BF158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DAA27B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03(16.53,40.9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3C1CC5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8(3.01)</w:t>
            </w:r>
          </w:p>
        </w:tc>
      </w:tr>
      <w:tr w:rsidR="005A4BA5" w:rsidRPr="005A4BA5" w14:paraId="4E6D2E8F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3AF1CE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FF40D9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gress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0BA9E6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25B4D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.32(8.36,21.2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3AC921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2(2.05)</w:t>
            </w:r>
          </w:p>
        </w:tc>
      </w:tr>
      <w:tr w:rsidR="005A4BA5" w:rsidRPr="005A4BA5" w14:paraId="74A2016C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D9FF24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C1D53F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urning sensa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C2B3F5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0228C15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5(10.22,26.64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08D37C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02(2.36)</w:t>
            </w:r>
          </w:p>
        </w:tc>
      </w:tr>
      <w:tr w:rsidR="005A4BA5" w:rsidRPr="005A4BA5" w14:paraId="4E6AAB1C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61D704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268A71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formance status decreased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3DDD9C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0F9177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9.82(87.67,256.03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F0503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16(5.49)</w:t>
            </w:r>
          </w:p>
        </w:tc>
      </w:tr>
      <w:tr w:rsidR="005A4BA5" w:rsidRPr="005A4BA5" w14:paraId="13B3A69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D3331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00E57D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emo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14D975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8B2FD0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7(2.58,7.3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5A2DAE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2(0.45)</w:t>
            </w:r>
          </w:p>
        </w:tc>
      </w:tr>
      <w:tr w:rsidR="005A4BA5" w:rsidRPr="005A4BA5" w14:paraId="2967865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E0A687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0574C6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hizophren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01A6F2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127B27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.6(14.23,42.54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AF6640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(2.93)</w:t>
            </w:r>
          </w:p>
        </w:tc>
      </w:tr>
      <w:tr w:rsidR="005A4BA5" w:rsidRPr="005A4BA5" w14:paraId="7F92A8A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3992A0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5EEC68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rano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444184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363CB0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.89(16.9,52.8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66FF18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8(3.21)</w:t>
            </w:r>
          </w:p>
        </w:tc>
      </w:tr>
      <w:tr w:rsidR="005A4BA5" w:rsidRPr="005A4BA5" w14:paraId="4AE2AC84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85D073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3EB1F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ersomn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E358BF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748332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.15(8.91,29.2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7DFAC5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(2.33)</w:t>
            </w:r>
          </w:p>
        </w:tc>
      </w:tr>
      <w:tr w:rsidR="005A4BA5" w:rsidRPr="005A4BA5" w14:paraId="0D89D9BE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5011EE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70BE4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ita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E4904B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245FB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7(3.7,12.12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1CD56D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3(1.06)</w:t>
            </w:r>
          </w:p>
        </w:tc>
      </w:tr>
      <w:tr w:rsidR="005A4BA5" w:rsidRPr="005A4BA5" w14:paraId="19FAD2ED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C72FAC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20AA8C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kines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DFB003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14410D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.42(5.59,19.43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B4750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37(1.7)</w:t>
            </w:r>
          </w:p>
        </w:tc>
      </w:tr>
      <w:tr w:rsidR="005A4BA5" w:rsidRPr="005A4BA5" w14:paraId="3A39744C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67A9FD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and subcutaneous tissue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95301D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kin burning sensa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079EC1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0642D6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7(5.2,18.0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E2E1DC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7(1.6)</w:t>
            </w:r>
          </w:p>
        </w:tc>
      </w:tr>
      <w:tr w:rsidR="005A4BA5" w:rsidRPr="005A4BA5" w14:paraId="56939AC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92F5E0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93610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kathis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A1FF03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64E918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.88(12.89,51.9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F316F9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8(3.01)</w:t>
            </w:r>
          </w:p>
        </w:tc>
      </w:tr>
      <w:tr w:rsidR="005A4BA5" w:rsidRPr="005A4BA5" w14:paraId="0C36C5DD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7A5755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uloskeletal and connective tissue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194966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uscle twitching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C59CB3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BD533B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4(8.67,34.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D2D418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1(2.44)</w:t>
            </w:r>
          </w:p>
        </w:tc>
      </w:tr>
      <w:tr w:rsidR="005A4BA5" w:rsidRPr="005A4BA5" w14:paraId="26E0A0C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C51542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7161DB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sturbance in atten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67F664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08469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56(3.27,13.1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2DE57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1(1.04)</w:t>
            </w:r>
          </w:p>
        </w:tc>
      </w:tr>
      <w:tr w:rsidR="005A4BA5" w:rsidRPr="005A4BA5" w14:paraId="6F18F7F2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284BF2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9A6D36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uicide attempt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008D6C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E24919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99(2.99,12.0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BF347D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8(0.91)</w:t>
            </w:r>
          </w:p>
        </w:tc>
      </w:tr>
      <w:tr w:rsidR="005A4BA5" w:rsidRPr="005A4BA5" w14:paraId="7E2E1AA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BECF9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D1DFD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yncop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2A5CA0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D4500D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3(1.76,7.0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B3EAAE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1(0.14)</w:t>
            </w:r>
          </w:p>
        </w:tc>
      </w:tr>
      <w:tr w:rsidR="005A4BA5" w:rsidRPr="005A4BA5" w14:paraId="02597ED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9C088B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A4A135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elus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6D4232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3548A0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.3(6.32,27.9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D3FC44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2(2.05)</w:t>
            </w:r>
          </w:p>
        </w:tc>
      </w:tr>
      <w:tr w:rsidR="005A4BA5" w:rsidRPr="005A4BA5" w14:paraId="23A24698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E637D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9C72D3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g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91DF14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CBE961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77(4.17,18.44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69029D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2(1.46)</w:t>
            </w:r>
          </w:p>
        </w:tc>
      </w:tr>
      <w:tr w:rsidR="005A4BA5" w:rsidRPr="005A4BA5" w14:paraId="762CAA23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37B0A1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23FCCA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xtrapyramidal disord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49B25D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F08918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58(9.66,48.2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6C31C9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42(2.75)</w:t>
            </w:r>
          </w:p>
        </w:tc>
      </w:tr>
      <w:tr w:rsidR="005A4BA5" w:rsidRPr="005A4BA5" w14:paraId="0DD476BD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A88066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F69DF9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uroleptic malignant syndrom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BB3F66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200B6F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18(7.69,38.3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079057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09(2.42)</w:t>
            </w:r>
          </w:p>
        </w:tc>
      </w:tr>
      <w:tr w:rsidR="005A4BA5" w:rsidRPr="005A4BA5" w14:paraId="7DBA269F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ADBDA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productive system and breast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F5915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exual dysfunc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78A277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A189E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.69(6.13,30.5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D771DA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7(2.1)</w:t>
            </w:r>
          </w:p>
        </w:tc>
      </w:tr>
      <w:tr w:rsidR="005A4BA5" w:rsidRPr="005A4BA5" w14:paraId="6B96FE4F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968AB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F8762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cold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7CC5AA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5BEFB1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.36(5.09,25.3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AB4225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5(1.83)</w:t>
            </w:r>
          </w:p>
        </w:tc>
      </w:tr>
      <w:tr w:rsidR="005A4BA5" w:rsidRPr="005A4BA5" w14:paraId="5D50D03A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AA7034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43587E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Abnormal </w:t>
            </w: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haviour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4AB328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6BD88A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81(3.5,17.43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030704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96(1.29)</w:t>
            </w:r>
          </w:p>
        </w:tc>
      </w:tr>
      <w:tr w:rsidR="005A4BA5" w:rsidRPr="005A4BA5" w14:paraId="363DBDF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05118E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234A03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hot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7F26EEF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A96CE1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2(2.61,12.9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66C5D2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3(0.87)</w:t>
            </w:r>
          </w:p>
        </w:tc>
      </w:tr>
      <w:tr w:rsidR="005A4BA5" w:rsidRPr="005A4BA5" w14:paraId="3CFF862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9AD73A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ascular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E3C014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lushing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F0AC33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AEFB91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3(2.12,10.5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99CBCA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4(0.57)</w:t>
            </w:r>
          </w:p>
        </w:tc>
      </w:tr>
      <w:tr w:rsidR="005A4BA5" w:rsidRPr="005A4BA5" w14:paraId="39438974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1CA545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A1192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ipolar disord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F30E180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147CC0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.65(9.8,57.0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A6A40C4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55(2.88)</w:t>
            </w:r>
          </w:p>
        </w:tc>
      </w:tr>
      <w:tr w:rsidR="005A4BA5" w:rsidRPr="005A4BA5" w14:paraId="75809609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EFCF05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89D4B9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ton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568CD3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095CB9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91(6.19,35.92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DAF349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9(2.22)</w:t>
            </w:r>
          </w:p>
        </w:tc>
      </w:tr>
      <w:tr w:rsidR="005A4BA5" w:rsidRPr="005A4BA5" w14:paraId="10D4E44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108BEB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78A796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a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65F6FD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651FFF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09(5.85,33.9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2D497E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1(2.14)</w:t>
            </w:r>
          </w:p>
        </w:tc>
      </w:tr>
      <w:tr w:rsidR="005A4BA5" w:rsidRPr="005A4BA5" w14:paraId="1A00692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5245F2F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08808D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inking abnormal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DC8D32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C59B3A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.04(5.83,33.83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84E96E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(2.13)</w:t>
            </w:r>
          </w:p>
        </w:tc>
      </w:tr>
      <w:tr w:rsidR="005A4BA5" w:rsidRPr="005A4BA5" w14:paraId="5C1D9634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CCE9DF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D8FBBD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erapeutic response unexpected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E2510A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EFC945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51(2.7,15.6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AD36D8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7(1.03)</w:t>
            </w:r>
          </w:p>
        </w:tc>
      </w:tr>
      <w:tr w:rsidR="005A4BA5" w:rsidRPr="005A4BA5" w14:paraId="4C19C2C9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61831A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93537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ysarthr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9AD310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43E397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63(2.34,13.5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22FBAB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9(0.82)</w:t>
            </w:r>
          </w:p>
        </w:tc>
      </w:tr>
      <w:tr w:rsidR="005A4BA5" w:rsidRPr="005A4BA5" w14:paraId="50928C2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352727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CFED43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tlessnes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7211628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0B5BC8E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7(2.27,13.1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B36637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5(0.78)</w:t>
            </w:r>
          </w:p>
        </w:tc>
      </w:tr>
      <w:tr w:rsidR="005A4BA5" w:rsidRPr="005A4BA5" w14:paraId="76622A8F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1173EF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nal and urinary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3D71CD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rinary reten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E7A23C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EBC0BB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64(1.93,11.1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F1A7E0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1(0.54)</w:t>
            </w:r>
          </w:p>
        </w:tc>
      </w:tr>
      <w:tr w:rsidR="005A4BA5" w:rsidRPr="005A4BA5" w14:paraId="701830A8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F07A37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317CFD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fluenza like illnes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38D7EB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64305D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46(1.85,10.7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445429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5(0.49)</w:t>
            </w:r>
          </w:p>
        </w:tc>
      </w:tr>
      <w:tr w:rsidR="005A4BA5" w:rsidRPr="005A4BA5" w14:paraId="787B4023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B0F97C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03E020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res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5E1DAC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49302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73(1.55,8.9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6D8713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9(0.23)</w:t>
            </w:r>
          </w:p>
        </w:tc>
      </w:tr>
      <w:tr w:rsidR="005A4BA5" w:rsidRPr="005A4BA5" w14:paraId="5562EC0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B5868A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9B415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allucination, visual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CAD989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AC415E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23(2.33,16.64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F88FD1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3(0.97)</w:t>
            </w:r>
          </w:p>
        </w:tc>
      </w:tr>
      <w:tr w:rsidR="005A4BA5" w:rsidRPr="005A4BA5" w14:paraId="6664532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F05554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AA5805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ightmar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A39C45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52D96D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1(2.29,16.32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101A00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61(0.94)</w:t>
            </w:r>
          </w:p>
        </w:tc>
      </w:tr>
      <w:tr w:rsidR="005A4BA5" w:rsidRPr="005A4BA5" w14:paraId="684D1942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1D6E4B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ar and labyrinth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C105F3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ertigo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B21F06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00FE84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8(1.57,11.1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D4E84E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6(0.39)</w:t>
            </w:r>
          </w:p>
        </w:tc>
      </w:tr>
      <w:tr w:rsidR="005A4BA5" w:rsidRPr="005A4BA5" w14:paraId="7E7BC434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0CEF18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E14F89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igrain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1590F725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56614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92(1.47,10.4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8396F9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97(0.3)</w:t>
            </w:r>
          </w:p>
        </w:tc>
      </w:tr>
      <w:tr w:rsidR="005A4BA5" w:rsidRPr="005A4BA5" w14:paraId="3CABF4E3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D230DD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4D753E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rritability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3BB0B42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9AB8EF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2(1.36,9.6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5983EC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85(0.19)</w:t>
            </w:r>
          </w:p>
        </w:tc>
      </w:tr>
      <w:tr w:rsidR="005A4BA5" w:rsidRPr="005A4BA5" w14:paraId="4FF07F98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BDE779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09EAE8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ithdrawal syndrom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2994BC1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DFBEA2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26(1.22,8.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451C49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(0.03)</w:t>
            </w:r>
          </w:p>
        </w:tc>
      </w:tr>
      <w:tr w:rsidR="005A4BA5" w:rsidRPr="005A4BA5" w14:paraId="40A2664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585BCBC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54A557C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gnitive disord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6262A6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1350CC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9(1.19,8.5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B380EF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7(0)</w:t>
            </w:r>
          </w:p>
        </w:tc>
      </w:tr>
      <w:tr w:rsidR="005A4BA5" w:rsidRPr="005A4BA5" w14:paraId="019DCE34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139AD9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CC676B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hizoaffective disorder bipolar typ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4C52F0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0BAA3CF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4.91(94.13,987.7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CF1C1A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14(6.42)</w:t>
            </w:r>
          </w:p>
        </w:tc>
      </w:tr>
      <w:tr w:rsidR="005A4BA5" w:rsidRPr="005A4BA5" w14:paraId="082724A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DFC416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1662C8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omicidal ideat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7C795D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ECC4A5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.91(14.7,143.44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E4C175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(3.82)</w:t>
            </w:r>
          </w:p>
        </w:tc>
      </w:tr>
      <w:tr w:rsidR="005A4BA5" w:rsidRPr="005A4BA5" w14:paraId="37DCBC7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60B5737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ral disorders and administration site condition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C1C0F9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eling drunk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B8F3939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09314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.54(8.52,82.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598896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2(3.05)</w:t>
            </w:r>
          </w:p>
        </w:tc>
      </w:tr>
      <w:tr w:rsidR="005A4BA5" w:rsidRPr="005A4BA5" w14:paraId="3FA533CE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2A36FE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AE02C7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movement disord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5177A53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10BC7D8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16(6.8,65.8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A274595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39(2.72)</w:t>
            </w:r>
          </w:p>
        </w:tc>
      </w:tr>
      <w:tr w:rsidR="005A4BA5" w:rsidRPr="005A4BA5" w14:paraId="482A415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FC1350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 system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21C73E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rooling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896883B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1F5254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.18(5.84,56.58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4A34F6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18(2.5)</w:t>
            </w:r>
          </w:p>
        </w:tc>
      </w:tr>
      <w:tr w:rsidR="005A4BA5" w:rsidRPr="005A4BA5" w14:paraId="43EB38F9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8198A6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6DFB5E3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uphoric mood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F5193D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7A178C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37(3.98,38.4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8A3EDE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2(1.95)</w:t>
            </w:r>
          </w:p>
        </w:tc>
      </w:tr>
      <w:tr w:rsidR="005A4BA5" w:rsidRPr="005A4BA5" w14:paraId="0D1BE5F3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31F571D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301C0BBC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sonality change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3EFAF69A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3CD33A7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.19(3.92,37.92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E772D9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6(1.93)</w:t>
            </w:r>
          </w:p>
        </w:tc>
      </w:tr>
      <w:tr w:rsidR="005A4BA5" w:rsidRPr="005A4BA5" w14:paraId="5B9535C1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2515FB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spiratory, thoracic and mediastinal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6D0B69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roat tightnes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FF85AB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5BC723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75(2.81,27.1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9757EF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12(1.45)</w:t>
            </w:r>
          </w:p>
        </w:tc>
      </w:tr>
      <w:tr w:rsidR="005A4BA5" w:rsidRPr="005A4BA5" w14:paraId="383C0EDA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63C0D6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ye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48DAC53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iplopia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0BCBB90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186EFCE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1(1.87,18.05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0AA81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3(0.87)</w:t>
            </w:r>
          </w:p>
        </w:tc>
      </w:tr>
      <w:tr w:rsidR="005A4BA5" w:rsidRPr="005A4BA5" w14:paraId="60EC224E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7312835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Vascular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284622C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thostatic hypotension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25B236A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0E70A7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6(1.79,17.2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A887B39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47(0.8)</w:t>
            </w:r>
          </w:p>
        </w:tc>
      </w:tr>
      <w:tr w:rsidR="005A4BA5" w:rsidRPr="005A4BA5" w14:paraId="61768F58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5DECFA0D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6741BE4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nic attack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02CB547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2E3353B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8(1.6,15.4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21E5A3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31(0.64)</w:t>
            </w:r>
          </w:p>
        </w:tc>
      </w:tr>
      <w:tr w:rsidR="005A4BA5" w:rsidRPr="005A4BA5" w14:paraId="4E4D3BA6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C660DB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22A1CA6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tentional self-injury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7499D1FC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C19ADE7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6(1.57,15.11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0314C6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8(0.61)</w:t>
            </w:r>
          </w:p>
        </w:tc>
      </w:tr>
      <w:tr w:rsidR="005A4BA5" w:rsidRPr="005A4BA5" w14:paraId="575A7DC7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03F6318A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etabolism and nutrition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6D733A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pophagi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58E47FAD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103080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48(1.44,13.9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C58023B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16(0.49)</w:t>
            </w:r>
          </w:p>
        </w:tc>
      </w:tr>
      <w:tr w:rsidR="005A4BA5" w:rsidRPr="005A4BA5" w14:paraId="6E4997CE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45982E4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7A355F91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ervousness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6CA039D4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59D7797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27(1.37,13.26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A5BC96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09(0.42)</w:t>
            </w:r>
          </w:p>
        </w:tc>
      </w:tr>
      <w:tr w:rsidR="005A4BA5" w:rsidRPr="005A4BA5" w14:paraId="61356BF5" w14:textId="77777777" w:rsidTr="004F3BEF">
        <w:trPr>
          <w:trHeight w:val="285"/>
        </w:trPr>
        <w:tc>
          <w:tcPr>
            <w:tcW w:w="4795" w:type="dxa"/>
            <w:shd w:val="clear" w:color="auto" w:fill="auto"/>
            <w:noWrap/>
            <w:vAlign w:val="bottom"/>
          </w:tcPr>
          <w:p w14:paraId="1851A68F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sychiatric disorders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0F6F8502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motional disorder</w:t>
            </w:r>
          </w:p>
        </w:tc>
        <w:tc>
          <w:tcPr>
            <w:tcW w:w="580" w:type="dxa"/>
            <w:shd w:val="clear" w:color="auto" w:fill="auto"/>
            <w:noWrap/>
            <w:vAlign w:val="bottom"/>
          </w:tcPr>
          <w:p w14:paraId="444E5506" w14:textId="77777777" w:rsidR="005A4BA5" w:rsidRPr="005A4BA5" w:rsidRDefault="005A4BA5" w:rsidP="005A4BA5">
            <w:pPr>
              <w:spacing w:before="0" w:after="0"/>
              <w:jc w:val="right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0C20A2F8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43(1.11,10.67)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B18CB20" w14:textId="77777777" w:rsidR="005A4BA5" w:rsidRPr="005A4BA5" w:rsidRDefault="005A4BA5" w:rsidP="005A4BA5">
            <w:pPr>
              <w:spacing w:before="0" w:after="0"/>
              <w:textAlignment w:val="bottom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5A4BA5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78(0.11)</w:t>
            </w:r>
          </w:p>
        </w:tc>
      </w:tr>
    </w:tbl>
    <w:p w14:paraId="094ECB12" w14:textId="272911C3" w:rsidR="005A4BA5" w:rsidRPr="001549D3" w:rsidRDefault="005A4BA5" w:rsidP="00654E8F">
      <w:pPr>
        <w:spacing w:before="240"/>
      </w:pPr>
      <w:r w:rsidRPr="005A4BA5">
        <w:rPr>
          <w:rFonts w:eastAsia="宋体" w:cs="Times New Roman"/>
          <w:kern w:val="2"/>
          <w:szCs w:val="24"/>
          <w:lang w:eastAsia="zh-CN"/>
        </w:rPr>
        <w:t xml:space="preserve">Abbreviation: 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n, Number of cases reporting PT; </w:t>
      </w:r>
      <w:r w:rsidRPr="005A4BA5">
        <w:rPr>
          <w:rFonts w:eastAsia="宋体" w:cs="Times New Roman"/>
          <w:kern w:val="2"/>
          <w:szCs w:val="24"/>
          <w:lang w:eastAsia="zh-CN"/>
        </w:rPr>
        <w:t>ROR, Reporting odds ratio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CI, </w:t>
      </w:r>
      <w:proofErr w:type="spellStart"/>
      <w:r w:rsidRPr="005A4BA5">
        <w:rPr>
          <w:rFonts w:eastAsia="宋体" w:cs="Times New Roman"/>
          <w:kern w:val="2"/>
          <w:szCs w:val="24"/>
          <w:lang w:eastAsia="zh-CN"/>
        </w:rPr>
        <w:t>confdence</w:t>
      </w:r>
      <w:proofErr w:type="spellEnd"/>
      <w:r w:rsidRPr="005A4BA5">
        <w:rPr>
          <w:rFonts w:eastAsia="宋体" w:cs="Times New Roman"/>
          <w:kern w:val="2"/>
          <w:szCs w:val="24"/>
          <w:lang w:eastAsia="zh-CN"/>
        </w:rPr>
        <w:t xml:space="preserve"> interval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</w:t>
      </w:r>
      <w:r w:rsidRPr="005A4BA5">
        <w:rPr>
          <w:rFonts w:eastAsia="宋体" w:cs="Times New Roman"/>
          <w:kern w:val="2"/>
          <w:szCs w:val="24"/>
          <w:lang w:eastAsia="zh-CN"/>
        </w:rPr>
        <w:t>IC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, </w:t>
      </w:r>
      <w:r w:rsidRPr="005A4BA5">
        <w:rPr>
          <w:rFonts w:eastAsia="宋体" w:cs="Times New Roman"/>
          <w:kern w:val="2"/>
          <w:szCs w:val="24"/>
          <w:lang w:eastAsia="zh-CN"/>
        </w:rPr>
        <w:t>information component</w:t>
      </w:r>
      <w:r w:rsidRPr="005A4BA5">
        <w:rPr>
          <w:rFonts w:eastAsia="宋体" w:cs="Times New Roman" w:hint="eastAsia"/>
          <w:kern w:val="2"/>
          <w:szCs w:val="24"/>
          <w:lang w:eastAsia="zh-CN"/>
        </w:rPr>
        <w:t xml:space="preserve">; IC 025, the lower </w:t>
      </w:r>
      <w:r w:rsidRPr="005A4BA5">
        <w:rPr>
          <w:rFonts w:eastAsia="微软雅黑" w:cs="Times New Roman"/>
          <w:color w:val="111111"/>
          <w:kern w:val="2"/>
          <w:szCs w:val="24"/>
          <w:shd w:val="clear" w:color="auto" w:fill="FFFFFF"/>
          <w:lang w:eastAsia="zh-CN"/>
        </w:rPr>
        <w:t>95% CI of IC</w:t>
      </w:r>
    </w:p>
    <w:sectPr w:rsidR="005A4BA5" w:rsidRPr="001549D3" w:rsidSect="004534F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DD293" w14:textId="77777777" w:rsidR="004534F9" w:rsidRDefault="004534F9" w:rsidP="00117666">
      <w:pPr>
        <w:spacing w:after="0"/>
      </w:pPr>
      <w:r>
        <w:separator/>
      </w:r>
    </w:p>
  </w:endnote>
  <w:endnote w:type="continuationSeparator" w:id="0">
    <w:p w14:paraId="2FE490B9" w14:textId="77777777" w:rsidR="004534F9" w:rsidRDefault="004534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EF530" w14:textId="77777777" w:rsidR="004534F9" w:rsidRDefault="004534F9" w:rsidP="00117666">
      <w:pPr>
        <w:spacing w:after="0"/>
      </w:pPr>
      <w:r>
        <w:separator/>
      </w:r>
    </w:p>
  </w:footnote>
  <w:footnote w:type="continuationSeparator" w:id="0">
    <w:p w14:paraId="21375E9B" w14:textId="77777777" w:rsidR="004534F9" w:rsidRDefault="004534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0tDA0MzIzsLQ0t7RQ0lEKTi0uzszPAykwrAUAyKHt2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0F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4F9"/>
    <w:rsid w:val="004735C8"/>
    <w:rsid w:val="004961FF"/>
    <w:rsid w:val="00517A89"/>
    <w:rsid w:val="005250F2"/>
    <w:rsid w:val="00593EEA"/>
    <w:rsid w:val="005A4BA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C9D"/>
    <w:rsid w:val="00CC0A3A"/>
    <w:rsid w:val="00CD066B"/>
    <w:rsid w:val="00CE4FEE"/>
    <w:rsid w:val="00DB59C3"/>
    <w:rsid w:val="00DC259A"/>
    <w:rsid w:val="00DE23E8"/>
    <w:rsid w:val="00E2733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autoRedefine/>
    <w:qFormat/>
    <w:rsid w:val="00C92C9D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autoRedefine/>
    <w:qFormat/>
    <w:rsid w:val="00E27339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0</Pages>
  <Words>3561</Words>
  <Characters>2030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 zhao</cp:lastModifiedBy>
  <cp:revision>9</cp:revision>
  <cp:lastPrinted>2013-10-03T12:51:00Z</cp:lastPrinted>
  <dcterms:created xsi:type="dcterms:W3CDTF">2022-11-17T16:58:00Z</dcterms:created>
  <dcterms:modified xsi:type="dcterms:W3CDTF">2024-02-21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